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5372C" w14:textId="1D485613" w:rsidR="00463579" w:rsidRDefault="00D50DDC">
      <w:pPr>
        <w:spacing w:line="480" w:lineRule="auto"/>
        <w:rPr>
          <w:rFonts w:ascii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32"/>
          <w:sz w:val="24"/>
          <w:szCs w:val="24"/>
        </w:rPr>
        <w:t>S4 Table.</w:t>
      </w:r>
      <w:r w:rsidR="0035737E">
        <w:rPr>
          <w:rFonts w:ascii="Times New Roman" w:hAnsi="Times New Roman" w:cs="Times New Roman"/>
          <w:b/>
          <w:bCs/>
          <w:kern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32"/>
          <w:sz w:val="24"/>
          <w:szCs w:val="24"/>
        </w:rPr>
        <w:t>List of strains used in this study.</w:t>
      </w:r>
    </w:p>
    <w:tbl>
      <w:tblPr>
        <w:tblStyle w:val="ac"/>
        <w:tblW w:w="8253" w:type="dxa"/>
        <w:tblInd w:w="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784"/>
        <w:gridCol w:w="3119"/>
      </w:tblGrid>
      <w:tr w:rsidR="00463579" w14:paraId="6AFD17AA" w14:textId="77777777" w:rsidTr="001533F4">
        <w:tc>
          <w:tcPr>
            <w:tcW w:w="1350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7712743D" w14:textId="77777777" w:rsidR="00463579" w:rsidRPr="0035737E" w:rsidRDefault="00D50DDC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#</w:t>
            </w:r>
          </w:p>
        </w:tc>
        <w:tc>
          <w:tcPr>
            <w:tcW w:w="3784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1A023F86" w14:textId="77777777" w:rsidR="00463579" w:rsidRPr="0035737E" w:rsidRDefault="00D50DDC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119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634BB8CA" w14:textId="77777777" w:rsidR="00463579" w:rsidRPr="0035737E" w:rsidRDefault="00D50DDC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463579" w14:paraId="38BC5710" w14:textId="77777777" w:rsidTr="00134231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A81BF62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007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vAlign w:val="center"/>
          </w:tcPr>
          <w:p w14:paraId="2E97D85C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044C3E6" w14:textId="7B1AD790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norhabditis Genetics</w:t>
            </w:r>
          </w:p>
          <w:p w14:paraId="291C2B78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</w:tr>
      <w:tr w:rsidR="00463579" w14:paraId="4EB95A8A" w14:textId="77777777" w:rsidTr="00134231">
        <w:tc>
          <w:tcPr>
            <w:tcW w:w="1350" w:type="dxa"/>
            <w:vAlign w:val="center"/>
          </w:tcPr>
          <w:p w14:paraId="2C64CAB1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124</w:t>
            </w:r>
          </w:p>
        </w:tc>
        <w:tc>
          <w:tcPr>
            <w:tcW w:w="3784" w:type="dxa"/>
            <w:vAlign w:val="center"/>
          </w:tcPr>
          <w:p w14:paraId="31C0C5E3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waii (CB4856)</w:t>
            </w:r>
          </w:p>
        </w:tc>
        <w:tc>
          <w:tcPr>
            <w:tcW w:w="3119" w:type="dxa"/>
            <w:vAlign w:val="center"/>
          </w:tcPr>
          <w:p w14:paraId="4C1E3DAC" w14:textId="4FCCA626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norhabditis Genetics</w:t>
            </w:r>
          </w:p>
          <w:p w14:paraId="3F30D071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</w:tr>
      <w:tr w:rsidR="00463579" w14:paraId="666279E8" w14:textId="77777777" w:rsidTr="00134231">
        <w:tc>
          <w:tcPr>
            <w:tcW w:w="1350" w:type="dxa"/>
            <w:vAlign w:val="center"/>
          </w:tcPr>
          <w:p w14:paraId="37D331A8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100</w:t>
            </w:r>
          </w:p>
        </w:tc>
        <w:tc>
          <w:tcPr>
            <w:tcW w:w="3784" w:type="dxa"/>
            <w:vAlign w:val="center"/>
          </w:tcPr>
          <w:p w14:paraId="3C24C57C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ls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B5584)</w:t>
            </w:r>
          </w:p>
        </w:tc>
        <w:tc>
          <w:tcPr>
            <w:tcW w:w="3119" w:type="dxa"/>
            <w:vAlign w:val="center"/>
          </w:tcPr>
          <w:p w14:paraId="78BC1EF4" w14:textId="790EDCF0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norhabditis Genetics</w:t>
            </w:r>
          </w:p>
          <w:p w14:paraId="63FC7006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</w:tr>
      <w:tr w:rsidR="00463579" w14:paraId="37D5B26F" w14:textId="77777777" w:rsidTr="00134231">
        <w:trPr>
          <w:trHeight w:val="393"/>
        </w:trPr>
        <w:tc>
          <w:tcPr>
            <w:tcW w:w="1350" w:type="dxa"/>
            <w:vAlign w:val="center"/>
          </w:tcPr>
          <w:p w14:paraId="6AEBB06A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348</w:t>
            </w:r>
          </w:p>
        </w:tc>
        <w:tc>
          <w:tcPr>
            <w:tcW w:w="3784" w:type="dxa"/>
            <w:vAlign w:val="center"/>
          </w:tcPr>
          <w:p w14:paraId="6EDBCB5D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1::3×HA III</w:t>
            </w:r>
          </w:p>
        </w:tc>
        <w:tc>
          <w:tcPr>
            <w:tcW w:w="3119" w:type="dxa"/>
            <w:vAlign w:val="center"/>
          </w:tcPr>
          <w:p w14:paraId="0115AE8B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3579" w14:paraId="3437506E" w14:textId="77777777" w:rsidTr="00134231">
        <w:trPr>
          <w:trHeight w:val="393"/>
        </w:trPr>
        <w:tc>
          <w:tcPr>
            <w:tcW w:w="1350" w:type="dxa"/>
            <w:vAlign w:val="center"/>
          </w:tcPr>
          <w:p w14:paraId="1C2B1F0C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270</w:t>
            </w:r>
          </w:p>
        </w:tc>
        <w:tc>
          <w:tcPr>
            <w:tcW w:w="3784" w:type="dxa"/>
            <w:vAlign w:val="center"/>
          </w:tcPr>
          <w:p w14:paraId="3D52E2AE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II</w:t>
            </w:r>
          </w:p>
        </w:tc>
        <w:tc>
          <w:tcPr>
            <w:tcW w:w="3119" w:type="dxa"/>
            <w:vAlign w:val="center"/>
          </w:tcPr>
          <w:p w14:paraId="2FCF0674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zechukw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</w:tr>
      <w:tr w:rsidR="00463579" w14:paraId="6C1B5D29" w14:textId="77777777" w:rsidTr="00134231">
        <w:trPr>
          <w:trHeight w:val="393"/>
        </w:trPr>
        <w:tc>
          <w:tcPr>
            <w:tcW w:w="1350" w:type="dxa"/>
            <w:vAlign w:val="center"/>
          </w:tcPr>
          <w:p w14:paraId="49155FF5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008</w:t>
            </w:r>
          </w:p>
        </w:tc>
        <w:tc>
          <w:tcPr>
            <w:tcW w:w="3784" w:type="dxa"/>
            <w:vAlign w:val="center"/>
          </w:tcPr>
          <w:p w14:paraId="540F053B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m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V</w:t>
            </w:r>
          </w:p>
        </w:tc>
        <w:tc>
          <w:tcPr>
            <w:tcW w:w="3119" w:type="dxa"/>
            <w:vAlign w:val="center"/>
          </w:tcPr>
          <w:p w14:paraId="7DD6F0C9" w14:textId="4A3EDAEC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norhabditis Genetics</w:t>
            </w:r>
          </w:p>
          <w:p w14:paraId="39E04748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</w:tr>
      <w:tr w:rsidR="00463579" w14:paraId="67CB313C" w14:textId="77777777" w:rsidTr="00134231">
        <w:trPr>
          <w:trHeight w:val="393"/>
        </w:trPr>
        <w:tc>
          <w:tcPr>
            <w:tcW w:w="1350" w:type="dxa"/>
            <w:vAlign w:val="center"/>
          </w:tcPr>
          <w:p w14:paraId="70D1DD16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513</w:t>
            </w:r>
          </w:p>
        </w:tc>
        <w:tc>
          <w:tcPr>
            <w:tcW w:w="3784" w:type="dxa"/>
            <w:vAlign w:val="center"/>
          </w:tcPr>
          <w:p w14:paraId="3E1B841C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sa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AV630)[pie-1p::GFP::cosa-1 + unc-119(+)] II.</w:t>
            </w:r>
          </w:p>
        </w:tc>
        <w:tc>
          <w:tcPr>
            <w:tcW w:w="3119" w:type="dxa"/>
            <w:vAlign w:val="center"/>
          </w:tcPr>
          <w:p w14:paraId="40A80E66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koo et al., </w:t>
            </w:r>
          </w:p>
          <w:p w14:paraId="0A3D2BEF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63579" w14:paraId="364135C8" w14:textId="77777777" w:rsidTr="00134231">
        <w:tc>
          <w:tcPr>
            <w:tcW w:w="1350" w:type="dxa"/>
            <w:vAlign w:val="center"/>
          </w:tcPr>
          <w:p w14:paraId="792CBA96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059</w:t>
            </w:r>
          </w:p>
        </w:tc>
        <w:tc>
          <w:tcPr>
            <w:tcW w:w="3784" w:type="dxa"/>
            <w:vAlign w:val="center"/>
          </w:tcPr>
          <w:p w14:paraId="43FF0CFF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sh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V</w:t>
            </w:r>
          </w:p>
        </w:tc>
        <w:tc>
          <w:tcPr>
            <w:tcW w:w="3119" w:type="dxa"/>
            <w:vAlign w:val="center"/>
          </w:tcPr>
          <w:p w14:paraId="2AA259E5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nisi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</w:p>
          <w:p w14:paraId="315F7611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463579" w14:paraId="251D79BA" w14:textId="77777777" w:rsidTr="00134231">
        <w:tc>
          <w:tcPr>
            <w:tcW w:w="1350" w:type="dxa"/>
            <w:vAlign w:val="center"/>
          </w:tcPr>
          <w:p w14:paraId="7EB8F7B2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740</w:t>
            </w:r>
          </w:p>
        </w:tc>
        <w:tc>
          <w:tcPr>
            <w:tcW w:w="3784" w:type="dxa"/>
            <w:vAlign w:val="center"/>
          </w:tcPr>
          <w:p w14:paraId="190350CB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o-11 deletion/nT1 IV</w:t>
            </w:r>
          </w:p>
        </w:tc>
        <w:tc>
          <w:tcPr>
            <w:tcW w:w="3119" w:type="dxa"/>
            <w:vAlign w:val="center"/>
          </w:tcPr>
          <w:p w14:paraId="2F3F293B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3579" w14:paraId="024B9A50" w14:textId="77777777" w:rsidTr="00134231">
        <w:tc>
          <w:tcPr>
            <w:tcW w:w="1350" w:type="dxa"/>
            <w:vAlign w:val="center"/>
          </w:tcPr>
          <w:p w14:paraId="76D39E5F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097</w:t>
            </w:r>
          </w:p>
        </w:tc>
        <w:tc>
          <w:tcPr>
            <w:tcW w:w="3784" w:type="dxa"/>
            <w:vAlign w:val="center"/>
          </w:tcPr>
          <w:p w14:paraId="2F6F9F7E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xIs1914 [syp-3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::syp-3 3'UTR + unc-119(+)]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abbreviated 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::syp-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3119" w:type="dxa"/>
            <w:vAlign w:val="center"/>
          </w:tcPr>
          <w:p w14:paraId="7351A042" w14:textId="686173C3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norhabditis Genetics</w:t>
            </w:r>
          </w:p>
          <w:p w14:paraId="1D7DE875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</w:tr>
      <w:tr w:rsidR="00463579" w14:paraId="21A237E0" w14:textId="77777777" w:rsidTr="00134231">
        <w:tc>
          <w:tcPr>
            <w:tcW w:w="1350" w:type="dxa"/>
            <w:vAlign w:val="center"/>
          </w:tcPr>
          <w:p w14:paraId="296B9F51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087</w:t>
            </w:r>
          </w:p>
        </w:tc>
        <w:tc>
          <w:tcPr>
            <w:tcW w:w="3784" w:type="dxa"/>
            <w:vAlign w:val="center"/>
          </w:tcPr>
          <w:p w14:paraId="20CBBF5F" w14:textId="4F49F0D9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hp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="003B4A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V</w:t>
            </w:r>
          </w:p>
        </w:tc>
        <w:tc>
          <w:tcPr>
            <w:tcW w:w="3119" w:type="dxa"/>
            <w:vAlign w:val="center"/>
          </w:tcPr>
          <w:p w14:paraId="43795AEE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la et al., 2008</w:t>
            </w:r>
          </w:p>
        </w:tc>
      </w:tr>
      <w:tr w:rsidR="00463579" w14:paraId="0CED4950" w14:textId="77777777" w:rsidTr="00134231">
        <w:tc>
          <w:tcPr>
            <w:tcW w:w="1350" w:type="dxa"/>
            <w:vAlign w:val="center"/>
          </w:tcPr>
          <w:p w14:paraId="674656ED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633</w:t>
            </w:r>
          </w:p>
        </w:tc>
        <w:tc>
          <w:tcPr>
            <w:tcW w:w="3784" w:type="dxa"/>
            <w:vAlign w:val="center"/>
          </w:tcPr>
          <w:p w14:paraId="1081B80A" w14:textId="33C09ED0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hp-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ID::3×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4A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</w:p>
        </w:tc>
        <w:tc>
          <w:tcPr>
            <w:tcW w:w="3119" w:type="dxa"/>
            <w:vAlign w:val="center"/>
          </w:tcPr>
          <w:p w14:paraId="5B7E075C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 et al., 2024</w:t>
            </w:r>
          </w:p>
        </w:tc>
      </w:tr>
      <w:tr w:rsidR="00463579" w14:paraId="2643BCAE" w14:textId="77777777" w:rsidTr="00134231">
        <w:tc>
          <w:tcPr>
            <w:tcW w:w="1350" w:type="dxa"/>
            <w:vAlign w:val="center"/>
          </w:tcPr>
          <w:p w14:paraId="06224354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099</w:t>
            </w:r>
          </w:p>
        </w:tc>
        <w:tc>
          <w:tcPr>
            <w:tcW w:w="3784" w:type="dxa"/>
            <w:vAlign w:val="center"/>
          </w:tcPr>
          <w:p w14:paraId="6B7DA902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CL569 (mkcSi13 [sun-1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de-1::sun-1 3’UTR + unc-119(+)] II; rde-1(mkc36) V)</w:t>
            </w:r>
          </w:p>
        </w:tc>
        <w:tc>
          <w:tcPr>
            <w:tcW w:w="3119" w:type="dxa"/>
            <w:vAlign w:val="center"/>
          </w:tcPr>
          <w:p w14:paraId="4EC9941B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u et al., 2019</w:t>
            </w:r>
          </w:p>
        </w:tc>
      </w:tr>
      <w:tr w:rsidR="00463579" w14:paraId="422948F2" w14:textId="77777777" w:rsidTr="00134231">
        <w:tc>
          <w:tcPr>
            <w:tcW w:w="1350" w:type="dxa"/>
            <w:vAlign w:val="center"/>
          </w:tcPr>
          <w:p w14:paraId="0FAA3622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685</w:t>
            </w:r>
          </w:p>
        </w:tc>
        <w:tc>
          <w:tcPr>
            <w:tcW w:w="3784" w:type="dxa"/>
            <w:vAlign w:val="center"/>
          </w:tcPr>
          <w:p w14:paraId="0FEB5E71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CL569; cosa-1::3×H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II</w:t>
            </w:r>
          </w:p>
        </w:tc>
        <w:tc>
          <w:tcPr>
            <w:tcW w:w="3119" w:type="dxa"/>
            <w:vAlign w:val="center"/>
          </w:tcPr>
          <w:p w14:paraId="5392CF58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3579" w14:paraId="569E869F" w14:textId="77777777" w:rsidTr="00134231">
        <w:tc>
          <w:tcPr>
            <w:tcW w:w="1350" w:type="dxa"/>
            <w:vAlign w:val="center"/>
          </w:tcPr>
          <w:p w14:paraId="44E04DEC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708</w:t>
            </w:r>
          </w:p>
        </w:tc>
        <w:tc>
          <w:tcPr>
            <w:tcW w:w="3784" w:type="dxa"/>
            <w:vAlign w:val="center"/>
          </w:tcPr>
          <w:p w14:paraId="6C1A20B0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II; GFP::msh-5 IV</w:t>
            </w:r>
          </w:p>
        </w:tc>
        <w:tc>
          <w:tcPr>
            <w:tcW w:w="3119" w:type="dxa"/>
            <w:vAlign w:val="center"/>
          </w:tcPr>
          <w:p w14:paraId="4164E47E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3579" w14:paraId="441A9B69" w14:textId="77777777" w:rsidTr="00134231">
        <w:tc>
          <w:tcPr>
            <w:tcW w:w="1350" w:type="dxa"/>
            <w:vAlign w:val="center"/>
          </w:tcPr>
          <w:p w14:paraId="4CD71107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389</w:t>
            </w:r>
          </w:p>
        </w:tc>
        <w:tc>
          <w:tcPr>
            <w:tcW w:w="3784" w:type="dxa"/>
            <w:vAlign w:val="center"/>
          </w:tcPr>
          <w:p w14:paraId="71B511A8" w14:textId="4F9C925B" w:rsidR="00463579" w:rsidRDefault="003B4A7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lla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1::3×FLAG III</w:t>
            </w:r>
          </w:p>
        </w:tc>
        <w:tc>
          <w:tcPr>
            <w:tcW w:w="3119" w:type="dxa"/>
            <w:vAlign w:val="center"/>
          </w:tcPr>
          <w:p w14:paraId="4A734B3F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 et al., 2024</w:t>
            </w:r>
          </w:p>
        </w:tc>
      </w:tr>
      <w:tr w:rsidR="00463579" w14:paraId="07EF20A3" w14:textId="77777777" w:rsidTr="00134231">
        <w:tc>
          <w:tcPr>
            <w:tcW w:w="1350" w:type="dxa"/>
            <w:vAlign w:val="center"/>
          </w:tcPr>
          <w:p w14:paraId="4BC8D7B9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741</w:t>
            </w:r>
          </w:p>
        </w:tc>
        <w:tc>
          <w:tcPr>
            <w:tcW w:w="3784" w:type="dxa"/>
            <w:vAlign w:val="center"/>
          </w:tcPr>
          <w:p w14:paraId="7308A01B" w14:textId="44A79B0E" w:rsidR="00463579" w:rsidRDefault="003B4A7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lla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sa-1::3×FLA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I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; spo-11 deletion/nT1 IV</w:t>
            </w:r>
          </w:p>
        </w:tc>
        <w:tc>
          <w:tcPr>
            <w:tcW w:w="3119" w:type="dxa"/>
            <w:vAlign w:val="center"/>
          </w:tcPr>
          <w:p w14:paraId="2CF32C16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63579" w14:paraId="4E3EEE95" w14:textId="77777777" w:rsidTr="00134231">
        <w:tc>
          <w:tcPr>
            <w:tcW w:w="1350" w:type="dxa"/>
            <w:vAlign w:val="center"/>
          </w:tcPr>
          <w:p w14:paraId="7BC3BC1E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510</w:t>
            </w:r>
          </w:p>
        </w:tc>
        <w:tc>
          <w:tcPr>
            <w:tcW w:w="3784" w:type="dxa"/>
            <w:vAlign w:val="center"/>
          </w:tcPr>
          <w:p w14:paraId="1F14BFDD" w14:textId="2C02C983" w:rsidR="00463579" w:rsidRDefault="003B4A7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lla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P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3×FLAG III </w:t>
            </w:r>
          </w:p>
          <w:p w14:paraId="7A114996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51D52 of cosa-1 mutated int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lanine.</w:t>
            </w:r>
          </w:p>
        </w:tc>
        <w:tc>
          <w:tcPr>
            <w:tcW w:w="3119" w:type="dxa"/>
            <w:vAlign w:val="center"/>
          </w:tcPr>
          <w:p w14:paraId="04410A90" w14:textId="77777777" w:rsidR="00463579" w:rsidRDefault="00D50DD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EB0781" w14:paraId="50A4F259" w14:textId="77777777" w:rsidTr="00134231">
        <w:tc>
          <w:tcPr>
            <w:tcW w:w="1350" w:type="dxa"/>
            <w:vAlign w:val="center"/>
          </w:tcPr>
          <w:p w14:paraId="2BA8A46C" w14:textId="7AD9E3C9" w:rsidR="00EB0781" w:rsidRPr="00EB0781" w:rsidRDefault="00EB0781" w:rsidP="00EB078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0781">
              <w:rPr>
                <w:rFonts w:ascii="Times New Roman" w:hAnsi="Times New Roman" w:cs="Times New Roman"/>
                <w:sz w:val="24"/>
                <w:szCs w:val="24"/>
              </w:rPr>
              <w:t>sYH_0133</w:t>
            </w:r>
          </w:p>
        </w:tc>
        <w:tc>
          <w:tcPr>
            <w:tcW w:w="3784" w:type="dxa"/>
            <w:vAlign w:val="center"/>
          </w:tcPr>
          <w:p w14:paraId="7FB899FF" w14:textId="7C0133E1" w:rsidR="00EB0781" w:rsidRPr="00EB0781" w:rsidRDefault="00EB0781" w:rsidP="00EB078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EB0781">
              <w:rPr>
                <w:rFonts w:ascii="Times New Roman" w:hAnsi="Times New Roman" w:cs="Times New Roman"/>
                <w:i/>
                <w:sz w:val="24"/>
                <w:szCs w:val="24"/>
              </w:rPr>
              <w:t>GFP::</w:t>
            </w:r>
            <w:proofErr w:type="gramEnd"/>
            <w:r w:rsidRPr="00EB0781">
              <w:rPr>
                <w:rFonts w:ascii="Times New Roman" w:hAnsi="Times New Roman" w:cs="Times New Roman"/>
                <w:i/>
                <w:sz w:val="24"/>
                <w:szCs w:val="24"/>
              </w:rPr>
              <w:t>msh-5</w:t>
            </w:r>
            <w:r w:rsidRPr="00EB07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V</w:t>
            </w:r>
            <w:r w:rsidRPr="00EB07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EB0781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 w:rsidRPr="00EB0781">
              <w:rPr>
                <w:rFonts w:ascii="Times New Roman" w:hAnsi="Times New Roman" w:cs="Times New Roman"/>
                <w:i/>
                <w:sz w:val="24"/>
                <w:szCs w:val="24"/>
              </w:rPr>
              <w:t>::H2B</w:t>
            </w:r>
          </w:p>
        </w:tc>
        <w:tc>
          <w:tcPr>
            <w:tcW w:w="3119" w:type="dxa"/>
            <w:vAlign w:val="center"/>
          </w:tcPr>
          <w:p w14:paraId="67F8D8E0" w14:textId="3BB5A66D" w:rsidR="00EB0781" w:rsidRPr="00EB0781" w:rsidRDefault="00EB0781" w:rsidP="00EB078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0781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B0781" w14:paraId="4DD1CAE7" w14:textId="77777777" w:rsidTr="001533F4">
        <w:tc>
          <w:tcPr>
            <w:tcW w:w="1350" w:type="dxa"/>
            <w:tcBorders>
              <w:bottom w:val="single" w:sz="12" w:space="0" w:color="000000" w:themeColor="text1"/>
            </w:tcBorders>
            <w:vAlign w:val="center"/>
          </w:tcPr>
          <w:p w14:paraId="6E24FE09" w14:textId="42BE853B" w:rsidR="00EB0781" w:rsidRDefault="00EB0781" w:rsidP="00EB078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H_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7</w:t>
            </w:r>
          </w:p>
        </w:tc>
        <w:tc>
          <w:tcPr>
            <w:tcW w:w="3784" w:type="dxa"/>
            <w:tcBorders>
              <w:bottom w:val="single" w:sz="12" w:space="0" w:color="000000" w:themeColor="text1"/>
            </w:tcBorders>
            <w:vAlign w:val="center"/>
          </w:tcPr>
          <w:p w14:paraId="1C3285EC" w14:textId="2209F5E9" w:rsidR="00EB0781" w:rsidRDefault="00EB0781" w:rsidP="00EB078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lla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P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3×FLAG II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;</w:t>
            </w:r>
            <w:r>
              <w:rPr>
                <w:rFonts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::msh-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V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;</w:t>
            </w:r>
            <w:r>
              <w:rPr>
                <w:rFonts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::H2B</w:t>
            </w:r>
          </w:p>
        </w:tc>
        <w:tc>
          <w:tcPr>
            <w:tcW w:w="3119" w:type="dxa"/>
            <w:tcBorders>
              <w:bottom w:val="single" w:sz="12" w:space="0" w:color="000000" w:themeColor="text1"/>
            </w:tcBorders>
            <w:vAlign w:val="center"/>
          </w:tcPr>
          <w:p w14:paraId="594882E1" w14:textId="732BBE70" w:rsidR="00EB0781" w:rsidRDefault="00EB0781" w:rsidP="00EB078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FC5A349" w14:textId="77777777" w:rsidR="001533F4" w:rsidRDefault="001533F4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52A81FB" w14:textId="77777777" w:rsidR="001533F4" w:rsidRPr="001533F4" w:rsidRDefault="001533F4" w:rsidP="001533F4">
      <w:pPr>
        <w:rPr>
          <w:rFonts w:ascii="Times New Roman" w:hAnsi="Times New Roman" w:cs="Times New Roman"/>
          <w:szCs w:val="24"/>
        </w:rPr>
      </w:pPr>
    </w:p>
    <w:p w14:paraId="4525FFE5" w14:textId="5F0138CF" w:rsidR="00463579" w:rsidRDefault="00463579" w:rsidP="00951DAD">
      <w:pPr>
        <w:snapToGrid w:val="0"/>
        <w:spacing w:line="480" w:lineRule="auto"/>
        <w:contextualSpacing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sectPr w:rsidR="00463579" w:rsidSect="00357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80DF5" w14:textId="77777777" w:rsidR="004833B2" w:rsidRDefault="004833B2" w:rsidP="0020572C">
      <w:r>
        <w:separator/>
      </w:r>
    </w:p>
  </w:endnote>
  <w:endnote w:type="continuationSeparator" w:id="0">
    <w:p w14:paraId="21EDF558" w14:textId="77777777" w:rsidR="004833B2" w:rsidRDefault="004833B2" w:rsidP="00205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AE0C7" w14:textId="77777777" w:rsidR="004833B2" w:rsidRDefault="004833B2" w:rsidP="0020572C">
      <w:r>
        <w:separator/>
      </w:r>
    </w:p>
  </w:footnote>
  <w:footnote w:type="continuationSeparator" w:id="0">
    <w:p w14:paraId="6FD78BA4" w14:textId="77777777" w:rsidR="004833B2" w:rsidRDefault="004833B2" w:rsidP="00205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B-modifi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s5a2taaad22qefez4xw5rbwa9zxz29tptw&quot;&gt;c elegans meiosis and UPS&lt;record-ids&gt;&lt;item&gt;6&lt;/item&gt;&lt;item&gt;11&lt;/item&gt;&lt;item&gt;14&lt;/item&gt;&lt;item&gt;19&lt;/item&gt;&lt;item&gt;20&lt;/item&gt;&lt;item&gt;27&lt;/item&gt;&lt;item&gt;32&lt;/item&gt;&lt;item&gt;36&lt;/item&gt;&lt;item&gt;37&lt;/item&gt;&lt;item&gt;40&lt;/item&gt;&lt;item&gt;49&lt;/item&gt;&lt;item&gt;52&lt;/item&gt;&lt;item&gt;65&lt;/item&gt;&lt;item&gt;76&lt;/item&gt;&lt;item&gt;78&lt;/item&gt;&lt;item&gt;95&lt;/item&gt;&lt;item&gt;116&lt;/item&gt;&lt;item&gt;129&lt;/item&gt;&lt;item&gt;132&lt;/item&gt;&lt;item&gt;135&lt;/item&gt;&lt;item&gt;162&lt;/item&gt;&lt;item&gt;166&lt;/item&gt;&lt;item&gt;184&lt;/item&gt;&lt;item&gt;205&lt;/item&gt;&lt;item&gt;208&lt;/item&gt;&lt;item&gt;211&lt;/item&gt;&lt;item&gt;212&lt;/item&gt;&lt;item&gt;222&lt;/item&gt;&lt;item&gt;227&lt;/item&gt;&lt;item&gt;234&lt;/item&gt;&lt;item&gt;236&lt;/item&gt;&lt;item&gt;237&lt;/item&gt;&lt;item&gt;290&lt;/item&gt;&lt;item&gt;294&lt;/item&gt;&lt;item&gt;296&lt;/item&gt;&lt;item&gt;328&lt;/item&gt;&lt;item&gt;338&lt;/item&gt;&lt;item&gt;368&lt;/item&gt;&lt;item&gt;370&lt;/item&gt;&lt;item&gt;372&lt;/item&gt;&lt;item&gt;374&lt;/item&gt;&lt;item&gt;376&lt;/item&gt;&lt;item&gt;385&lt;/item&gt;&lt;item&gt;386&lt;/item&gt;&lt;item&gt;388&lt;/item&gt;&lt;item&gt;390&lt;/item&gt;&lt;item&gt;403&lt;/item&gt;&lt;item&gt;406&lt;/item&gt;&lt;item&gt;442&lt;/item&gt;&lt;item&gt;499&lt;/item&gt;&lt;item&gt;500&lt;/item&gt;&lt;item&gt;501&lt;/item&gt;&lt;/record-ids&gt;&lt;/item&gt;&lt;/Libraries&gt;"/>
  </w:docVars>
  <w:rsids>
    <w:rsidRoot w:val="00EC1322"/>
    <w:rsid w:val="00000AFC"/>
    <w:rsid w:val="00001B55"/>
    <w:rsid w:val="00002687"/>
    <w:rsid w:val="00002A0E"/>
    <w:rsid w:val="00002A65"/>
    <w:rsid w:val="00002E1B"/>
    <w:rsid w:val="000032E2"/>
    <w:rsid w:val="00004CA7"/>
    <w:rsid w:val="00005DF5"/>
    <w:rsid w:val="000074B2"/>
    <w:rsid w:val="0000779B"/>
    <w:rsid w:val="00007B40"/>
    <w:rsid w:val="00007D7B"/>
    <w:rsid w:val="00010951"/>
    <w:rsid w:val="000127EC"/>
    <w:rsid w:val="00013225"/>
    <w:rsid w:val="00013821"/>
    <w:rsid w:val="00014558"/>
    <w:rsid w:val="000145B9"/>
    <w:rsid w:val="000147C6"/>
    <w:rsid w:val="00014AA9"/>
    <w:rsid w:val="00014E30"/>
    <w:rsid w:val="000152C3"/>
    <w:rsid w:val="00015948"/>
    <w:rsid w:val="000168AF"/>
    <w:rsid w:val="0001751B"/>
    <w:rsid w:val="000177BF"/>
    <w:rsid w:val="00021743"/>
    <w:rsid w:val="00021A1E"/>
    <w:rsid w:val="00021AF9"/>
    <w:rsid w:val="00022271"/>
    <w:rsid w:val="000235E9"/>
    <w:rsid w:val="00023DFE"/>
    <w:rsid w:val="00024C60"/>
    <w:rsid w:val="00025819"/>
    <w:rsid w:val="00025CF3"/>
    <w:rsid w:val="00025E0A"/>
    <w:rsid w:val="00026464"/>
    <w:rsid w:val="00027301"/>
    <w:rsid w:val="00027383"/>
    <w:rsid w:val="000273E1"/>
    <w:rsid w:val="000300CC"/>
    <w:rsid w:val="0003037F"/>
    <w:rsid w:val="00030D90"/>
    <w:rsid w:val="00030D91"/>
    <w:rsid w:val="0003108B"/>
    <w:rsid w:val="0003148E"/>
    <w:rsid w:val="00032604"/>
    <w:rsid w:val="0003349D"/>
    <w:rsid w:val="00033520"/>
    <w:rsid w:val="00035509"/>
    <w:rsid w:val="000356E2"/>
    <w:rsid w:val="00035E4C"/>
    <w:rsid w:val="00036A61"/>
    <w:rsid w:val="0003741B"/>
    <w:rsid w:val="00040999"/>
    <w:rsid w:val="000411D0"/>
    <w:rsid w:val="000414E3"/>
    <w:rsid w:val="000443D7"/>
    <w:rsid w:val="000451F5"/>
    <w:rsid w:val="00045840"/>
    <w:rsid w:val="00046721"/>
    <w:rsid w:val="0004702B"/>
    <w:rsid w:val="0004793E"/>
    <w:rsid w:val="00047BF4"/>
    <w:rsid w:val="00050381"/>
    <w:rsid w:val="00050E5B"/>
    <w:rsid w:val="000516B8"/>
    <w:rsid w:val="0005210E"/>
    <w:rsid w:val="000528AC"/>
    <w:rsid w:val="00052D9E"/>
    <w:rsid w:val="000538E1"/>
    <w:rsid w:val="0005391A"/>
    <w:rsid w:val="000539D9"/>
    <w:rsid w:val="000543C1"/>
    <w:rsid w:val="000547C7"/>
    <w:rsid w:val="00055FB9"/>
    <w:rsid w:val="00056EDA"/>
    <w:rsid w:val="00056EF5"/>
    <w:rsid w:val="0005795D"/>
    <w:rsid w:val="00057AEA"/>
    <w:rsid w:val="00060157"/>
    <w:rsid w:val="00060EB1"/>
    <w:rsid w:val="00061ED1"/>
    <w:rsid w:val="000621D7"/>
    <w:rsid w:val="00062906"/>
    <w:rsid w:val="00062B5A"/>
    <w:rsid w:val="00063812"/>
    <w:rsid w:val="00065D3E"/>
    <w:rsid w:val="00065ED1"/>
    <w:rsid w:val="000660E7"/>
    <w:rsid w:val="0006642E"/>
    <w:rsid w:val="00066949"/>
    <w:rsid w:val="00066BD8"/>
    <w:rsid w:val="00067549"/>
    <w:rsid w:val="000715ED"/>
    <w:rsid w:val="000716AF"/>
    <w:rsid w:val="00071F2A"/>
    <w:rsid w:val="00072185"/>
    <w:rsid w:val="00072FCF"/>
    <w:rsid w:val="000735C4"/>
    <w:rsid w:val="00073742"/>
    <w:rsid w:val="00073ECE"/>
    <w:rsid w:val="0007423F"/>
    <w:rsid w:val="00074706"/>
    <w:rsid w:val="000759D8"/>
    <w:rsid w:val="00075CFC"/>
    <w:rsid w:val="00076043"/>
    <w:rsid w:val="0007648D"/>
    <w:rsid w:val="0007666C"/>
    <w:rsid w:val="000772BC"/>
    <w:rsid w:val="00077562"/>
    <w:rsid w:val="000775B6"/>
    <w:rsid w:val="00077B82"/>
    <w:rsid w:val="00080400"/>
    <w:rsid w:val="0008091C"/>
    <w:rsid w:val="000814AB"/>
    <w:rsid w:val="00081A77"/>
    <w:rsid w:val="000827A9"/>
    <w:rsid w:val="00083041"/>
    <w:rsid w:val="0008304C"/>
    <w:rsid w:val="0008362F"/>
    <w:rsid w:val="00084163"/>
    <w:rsid w:val="00084D27"/>
    <w:rsid w:val="00086095"/>
    <w:rsid w:val="00087111"/>
    <w:rsid w:val="000873D2"/>
    <w:rsid w:val="000908F7"/>
    <w:rsid w:val="00090C8F"/>
    <w:rsid w:val="00091B44"/>
    <w:rsid w:val="00092915"/>
    <w:rsid w:val="00093164"/>
    <w:rsid w:val="000931B3"/>
    <w:rsid w:val="00093611"/>
    <w:rsid w:val="00093EA6"/>
    <w:rsid w:val="00094686"/>
    <w:rsid w:val="000946D9"/>
    <w:rsid w:val="000950D9"/>
    <w:rsid w:val="0009546B"/>
    <w:rsid w:val="00095C46"/>
    <w:rsid w:val="00096D3A"/>
    <w:rsid w:val="00097615"/>
    <w:rsid w:val="000A03CB"/>
    <w:rsid w:val="000A05D4"/>
    <w:rsid w:val="000A14FE"/>
    <w:rsid w:val="000A1B48"/>
    <w:rsid w:val="000A21F8"/>
    <w:rsid w:val="000A2F0F"/>
    <w:rsid w:val="000A3F92"/>
    <w:rsid w:val="000A4151"/>
    <w:rsid w:val="000A433B"/>
    <w:rsid w:val="000A5087"/>
    <w:rsid w:val="000A5825"/>
    <w:rsid w:val="000A5ACA"/>
    <w:rsid w:val="000A651B"/>
    <w:rsid w:val="000A6811"/>
    <w:rsid w:val="000A758D"/>
    <w:rsid w:val="000A7BF7"/>
    <w:rsid w:val="000B0224"/>
    <w:rsid w:val="000B0ACC"/>
    <w:rsid w:val="000B1381"/>
    <w:rsid w:val="000B1814"/>
    <w:rsid w:val="000B20A8"/>
    <w:rsid w:val="000B2114"/>
    <w:rsid w:val="000B23D4"/>
    <w:rsid w:val="000B34F2"/>
    <w:rsid w:val="000B3B15"/>
    <w:rsid w:val="000B3E47"/>
    <w:rsid w:val="000B40A8"/>
    <w:rsid w:val="000B4972"/>
    <w:rsid w:val="000B5B23"/>
    <w:rsid w:val="000B601F"/>
    <w:rsid w:val="000B67E3"/>
    <w:rsid w:val="000B68EC"/>
    <w:rsid w:val="000B6E7C"/>
    <w:rsid w:val="000B7DD8"/>
    <w:rsid w:val="000C0D98"/>
    <w:rsid w:val="000C26F6"/>
    <w:rsid w:val="000C2FD1"/>
    <w:rsid w:val="000C3742"/>
    <w:rsid w:val="000C3D00"/>
    <w:rsid w:val="000C3E75"/>
    <w:rsid w:val="000C4568"/>
    <w:rsid w:val="000C56F1"/>
    <w:rsid w:val="000C769B"/>
    <w:rsid w:val="000D103B"/>
    <w:rsid w:val="000D107C"/>
    <w:rsid w:val="000D13E9"/>
    <w:rsid w:val="000D1CB3"/>
    <w:rsid w:val="000D21DC"/>
    <w:rsid w:val="000D220F"/>
    <w:rsid w:val="000D2B3D"/>
    <w:rsid w:val="000D2DDC"/>
    <w:rsid w:val="000D32FB"/>
    <w:rsid w:val="000D42FF"/>
    <w:rsid w:val="000D608A"/>
    <w:rsid w:val="000D6130"/>
    <w:rsid w:val="000D67BF"/>
    <w:rsid w:val="000D77D2"/>
    <w:rsid w:val="000D7BD4"/>
    <w:rsid w:val="000E087C"/>
    <w:rsid w:val="000E1531"/>
    <w:rsid w:val="000E1551"/>
    <w:rsid w:val="000E2007"/>
    <w:rsid w:val="000E222C"/>
    <w:rsid w:val="000E2B09"/>
    <w:rsid w:val="000E521C"/>
    <w:rsid w:val="000E545F"/>
    <w:rsid w:val="000E5E73"/>
    <w:rsid w:val="000E6318"/>
    <w:rsid w:val="000E6B88"/>
    <w:rsid w:val="000E77EA"/>
    <w:rsid w:val="000E7BA8"/>
    <w:rsid w:val="000E7E15"/>
    <w:rsid w:val="000F0261"/>
    <w:rsid w:val="000F0D46"/>
    <w:rsid w:val="000F1C1F"/>
    <w:rsid w:val="000F25D7"/>
    <w:rsid w:val="000F293E"/>
    <w:rsid w:val="000F3D9B"/>
    <w:rsid w:val="000F4AF8"/>
    <w:rsid w:val="000F4F5D"/>
    <w:rsid w:val="000F589B"/>
    <w:rsid w:val="000F6755"/>
    <w:rsid w:val="000F7063"/>
    <w:rsid w:val="000F76FA"/>
    <w:rsid w:val="00100762"/>
    <w:rsid w:val="001015E4"/>
    <w:rsid w:val="00101C95"/>
    <w:rsid w:val="0010255D"/>
    <w:rsid w:val="00102967"/>
    <w:rsid w:val="00102B03"/>
    <w:rsid w:val="00102B6E"/>
    <w:rsid w:val="001035CD"/>
    <w:rsid w:val="00104223"/>
    <w:rsid w:val="001066B3"/>
    <w:rsid w:val="0010756C"/>
    <w:rsid w:val="00107D3A"/>
    <w:rsid w:val="001102D2"/>
    <w:rsid w:val="0011037B"/>
    <w:rsid w:val="00110B95"/>
    <w:rsid w:val="001116D9"/>
    <w:rsid w:val="001134F0"/>
    <w:rsid w:val="00114744"/>
    <w:rsid w:val="00114CCC"/>
    <w:rsid w:val="001160CF"/>
    <w:rsid w:val="00120BE8"/>
    <w:rsid w:val="00120CF0"/>
    <w:rsid w:val="001212CE"/>
    <w:rsid w:val="0012241D"/>
    <w:rsid w:val="001228CA"/>
    <w:rsid w:val="001228DE"/>
    <w:rsid w:val="00123B71"/>
    <w:rsid w:val="00123BC8"/>
    <w:rsid w:val="00124969"/>
    <w:rsid w:val="00125C18"/>
    <w:rsid w:val="001266BF"/>
    <w:rsid w:val="0012673F"/>
    <w:rsid w:val="001273BF"/>
    <w:rsid w:val="001278AB"/>
    <w:rsid w:val="00127F0A"/>
    <w:rsid w:val="00130566"/>
    <w:rsid w:val="00130F31"/>
    <w:rsid w:val="001313A7"/>
    <w:rsid w:val="00131591"/>
    <w:rsid w:val="0013186C"/>
    <w:rsid w:val="00132324"/>
    <w:rsid w:val="00132A23"/>
    <w:rsid w:val="001332DB"/>
    <w:rsid w:val="00134231"/>
    <w:rsid w:val="001348CA"/>
    <w:rsid w:val="001363A0"/>
    <w:rsid w:val="00136E41"/>
    <w:rsid w:val="00137B22"/>
    <w:rsid w:val="00137EBC"/>
    <w:rsid w:val="00137F07"/>
    <w:rsid w:val="00140224"/>
    <w:rsid w:val="00143B08"/>
    <w:rsid w:val="0014570D"/>
    <w:rsid w:val="00145BB1"/>
    <w:rsid w:val="001467BD"/>
    <w:rsid w:val="00146FBF"/>
    <w:rsid w:val="001502A6"/>
    <w:rsid w:val="0015184A"/>
    <w:rsid w:val="00151CD1"/>
    <w:rsid w:val="001533F4"/>
    <w:rsid w:val="001534D5"/>
    <w:rsid w:val="001535F2"/>
    <w:rsid w:val="00154CB8"/>
    <w:rsid w:val="00154DBF"/>
    <w:rsid w:val="00154F53"/>
    <w:rsid w:val="00155028"/>
    <w:rsid w:val="001554E0"/>
    <w:rsid w:val="00157D06"/>
    <w:rsid w:val="00160012"/>
    <w:rsid w:val="001601B6"/>
    <w:rsid w:val="0016040C"/>
    <w:rsid w:val="001605F5"/>
    <w:rsid w:val="00160911"/>
    <w:rsid w:val="00163961"/>
    <w:rsid w:val="00163FAC"/>
    <w:rsid w:val="0016413F"/>
    <w:rsid w:val="001651EA"/>
    <w:rsid w:val="00165F6F"/>
    <w:rsid w:val="001665C9"/>
    <w:rsid w:val="00166D21"/>
    <w:rsid w:val="00166EFC"/>
    <w:rsid w:val="00167A29"/>
    <w:rsid w:val="00167CE9"/>
    <w:rsid w:val="00171530"/>
    <w:rsid w:val="00171920"/>
    <w:rsid w:val="001736E2"/>
    <w:rsid w:val="00174817"/>
    <w:rsid w:val="00174AEB"/>
    <w:rsid w:val="00174B21"/>
    <w:rsid w:val="001756B3"/>
    <w:rsid w:val="00175B5E"/>
    <w:rsid w:val="001764ED"/>
    <w:rsid w:val="00177403"/>
    <w:rsid w:val="0017786E"/>
    <w:rsid w:val="00180130"/>
    <w:rsid w:val="0018174D"/>
    <w:rsid w:val="0018182C"/>
    <w:rsid w:val="0018184A"/>
    <w:rsid w:val="00181B79"/>
    <w:rsid w:val="00182366"/>
    <w:rsid w:val="001833F4"/>
    <w:rsid w:val="00183B16"/>
    <w:rsid w:val="001840B2"/>
    <w:rsid w:val="00184B55"/>
    <w:rsid w:val="00186610"/>
    <w:rsid w:val="00186AB0"/>
    <w:rsid w:val="00186C58"/>
    <w:rsid w:val="00187119"/>
    <w:rsid w:val="001875C7"/>
    <w:rsid w:val="00191526"/>
    <w:rsid w:val="00191F2B"/>
    <w:rsid w:val="00192246"/>
    <w:rsid w:val="00192C42"/>
    <w:rsid w:val="00192E77"/>
    <w:rsid w:val="00193623"/>
    <w:rsid w:val="00193FB7"/>
    <w:rsid w:val="00195867"/>
    <w:rsid w:val="001968AC"/>
    <w:rsid w:val="001973E5"/>
    <w:rsid w:val="001974A1"/>
    <w:rsid w:val="00197F9F"/>
    <w:rsid w:val="001A0E5F"/>
    <w:rsid w:val="001A1582"/>
    <w:rsid w:val="001A1ED7"/>
    <w:rsid w:val="001A26A3"/>
    <w:rsid w:val="001A3628"/>
    <w:rsid w:val="001A37C5"/>
    <w:rsid w:val="001A3D77"/>
    <w:rsid w:val="001A42E3"/>
    <w:rsid w:val="001A514B"/>
    <w:rsid w:val="001A52B8"/>
    <w:rsid w:val="001A5384"/>
    <w:rsid w:val="001A5A5F"/>
    <w:rsid w:val="001A7730"/>
    <w:rsid w:val="001B0939"/>
    <w:rsid w:val="001B1827"/>
    <w:rsid w:val="001B18BE"/>
    <w:rsid w:val="001B208E"/>
    <w:rsid w:val="001B465D"/>
    <w:rsid w:val="001B4B87"/>
    <w:rsid w:val="001B5D0F"/>
    <w:rsid w:val="001B5D17"/>
    <w:rsid w:val="001B5DA6"/>
    <w:rsid w:val="001B7F8A"/>
    <w:rsid w:val="001C1071"/>
    <w:rsid w:val="001C4963"/>
    <w:rsid w:val="001C5630"/>
    <w:rsid w:val="001C577D"/>
    <w:rsid w:val="001C6565"/>
    <w:rsid w:val="001C7211"/>
    <w:rsid w:val="001D0131"/>
    <w:rsid w:val="001D1B35"/>
    <w:rsid w:val="001D208C"/>
    <w:rsid w:val="001D392F"/>
    <w:rsid w:val="001D3F2A"/>
    <w:rsid w:val="001D4696"/>
    <w:rsid w:val="001D474D"/>
    <w:rsid w:val="001D5046"/>
    <w:rsid w:val="001D5192"/>
    <w:rsid w:val="001D57BB"/>
    <w:rsid w:val="001D592E"/>
    <w:rsid w:val="001D65C3"/>
    <w:rsid w:val="001D685A"/>
    <w:rsid w:val="001D6D01"/>
    <w:rsid w:val="001D7495"/>
    <w:rsid w:val="001D7E22"/>
    <w:rsid w:val="001E0FD6"/>
    <w:rsid w:val="001E12E2"/>
    <w:rsid w:val="001E1630"/>
    <w:rsid w:val="001E1941"/>
    <w:rsid w:val="001E1B9B"/>
    <w:rsid w:val="001E2B8A"/>
    <w:rsid w:val="001E43C0"/>
    <w:rsid w:val="001E4858"/>
    <w:rsid w:val="001E54F4"/>
    <w:rsid w:val="001E5D2A"/>
    <w:rsid w:val="001E6D92"/>
    <w:rsid w:val="001F15DE"/>
    <w:rsid w:val="001F2ABB"/>
    <w:rsid w:val="001F3B81"/>
    <w:rsid w:val="001F3D54"/>
    <w:rsid w:val="001F3EF9"/>
    <w:rsid w:val="001F4C79"/>
    <w:rsid w:val="001F52E8"/>
    <w:rsid w:val="001F7289"/>
    <w:rsid w:val="001F7896"/>
    <w:rsid w:val="00200021"/>
    <w:rsid w:val="00200675"/>
    <w:rsid w:val="0020210A"/>
    <w:rsid w:val="002029E9"/>
    <w:rsid w:val="00202D39"/>
    <w:rsid w:val="00203011"/>
    <w:rsid w:val="002031AB"/>
    <w:rsid w:val="002047FE"/>
    <w:rsid w:val="0020555B"/>
    <w:rsid w:val="0020572C"/>
    <w:rsid w:val="00205FD7"/>
    <w:rsid w:val="00207F60"/>
    <w:rsid w:val="00210FAB"/>
    <w:rsid w:val="00210FC1"/>
    <w:rsid w:val="002125F2"/>
    <w:rsid w:val="00212BEC"/>
    <w:rsid w:val="00212E05"/>
    <w:rsid w:val="002130EF"/>
    <w:rsid w:val="00213193"/>
    <w:rsid w:val="002134EB"/>
    <w:rsid w:val="00215B5A"/>
    <w:rsid w:val="00216609"/>
    <w:rsid w:val="0021712F"/>
    <w:rsid w:val="0022110E"/>
    <w:rsid w:val="00222A18"/>
    <w:rsid w:val="00222A4E"/>
    <w:rsid w:val="00222F8E"/>
    <w:rsid w:val="00223637"/>
    <w:rsid w:val="00223EC2"/>
    <w:rsid w:val="00224480"/>
    <w:rsid w:val="00225104"/>
    <w:rsid w:val="002256F9"/>
    <w:rsid w:val="00225AD9"/>
    <w:rsid w:val="00225C3B"/>
    <w:rsid w:val="00226FF2"/>
    <w:rsid w:val="002271A1"/>
    <w:rsid w:val="002275C6"/>
    <w:rsid w:val="0023025F"/>
    <w:rsid w:val="002306A7"/>
    <w:rsid w:val="00230970"/>
    <w:rsid w:val="00231379"/>
    <w:rsid w:val="0023309E"/>
    <w:rsid w:val="002333E9"/>
    <w:rsid w:val="00234725"/>
    <w:rsid w:val="00234FDB"/>
    <w:rsid w:val="0023569A"/>
    <w:rsid w:val="0023690D"/>
    <w:rsid w:val="0023742D"/>
    <w:rsid w:val="00240EAD"/>
    <w:rsid w:val="00241028"/>
    <w:rsid w:val="00242A37"/>
    <w:rsid w:val="00242D97"/>
    <w:rsid w:val="00243543"/>
    <w:rsid w:val="00243AC9"/>
    <w:rsid w:val="002443A9"/>
    <w:rsid w:val="002448B9"/>
    <w:rsid w:val="00244CD5"/>
    <w:rsid w:val="00245619"/>
    <w:rsid w:val="00245663"/>
    <w:rsid w:val="00245E4E"/>
    <w:rsid w:val="00245E76"/>
    <w:rsid w:val="00246467"/>
    <w:rsid w:val="00246690"/>
    <w:rsid w:val="00247EFE"/>
    <w:rsid w:val="00250779"/>
    <w:rsid w:val="002510F7"/>
    <w:rsid w:val="00252057"/>
    <w:rsid w:val="00252B96"/>
    <w:rsid w:val="00255393"/>
    <w:rsid w:val="002559FB"/>
    <w:rsid w:val="00256B99"/>
    <w:rsid w:val="0026000B"/>
    <w:rsid w:val="0026009D"/>
    <w:rsid w:val="002602E2"/>
    <w:rsid w:val="00260751"/>
    <w:rsid w:val="00260A80"/>
    <w:rsid w:val="00260B0A"/>
    <w:rsid w:val="002612FE"/>
    <w:rsid w:val="00261A30"/>
    <w:rsid w:val="00261D3A"/>
    <w:rsid w:val="002620D5"/>
    <w:rsid w:val="00264C19"/>
    <w:rsid w:val="00264C40"/>
    <w:rsid w:val="00264FD7"/>
    <w:rsid w:val="00265128"/>
    <w:rsid w:val="002651D4"/>
    <w:rsid w:val="00266A88"/>
    <w:rsid w:val="00266AEA"/>
    <w:rsid w:val="0026769F"/>
    <w:rsid w:val="00267886"/>
    <w:rsid w:val="0027239B"/>
    <w:rsid w:val="00273114"/>
    <w:rsid w:val="00274557"/>
    <w:rsid w:val="00275044"/>
    <w:rsid w:val="002768CF"/>
    <w:rsid w:val="00276A30"/>
    <w:rsid w:val="0027711F"/>
    <w:rsid w:val="002775D8"/>
    <w:rsid w:val="00277F0E"/>
    <w:rsid w:val="00280AFF"/>
    <w:rsid w:val="00280B23"/>
    <w:rsid w:val="002819D9"/>
    <w:rsid w:val="00282CD9"/>
    <w:rsid w:val="00283440"/>
    <w:rsid w:val="00285520"/>
    <w:rsid w:val="002856B9"/>
    <w:rsid w:val="00285FA3"/>
    <w:rsid w:val="002900B9"/>
    <w:rsid w:val="0029110D"/>
    <w:rsid w:val="00291B0A"/>
    <w:rsid w:val="00292538"/>
    <w:rsid w:val="00293C28"/>
    <w:rsid w:val="00293F84"/>
    <w:rsid w:val="00294232"/>
    <w:rsid w:val="00294A9A"/>
    <w:rsid w:val="00294FB5"/>
    <w:rsid w:val="00296488"/>
    <w:rsid w:val="00296DDB"/>
    <w:rsid w:val="00297167"/>
    <w:rsid w:val="00297B91"/>
    <w:rsid w:val="002A043C"/>
    <w:rsid w:val="002A0E91"/>
    <w:rsid w:val="002A1CB8"/>
    <w:rsid w:val="002A284D"/>
    <w:rsid w:val="002A433D"/>
    <w:rsid w:val="002A48B9"/>
    <w:rsid w:val="002A497F"/>
    <w:rsid w:val="002A535A"/>
    <w:rsid w:val="002A5514"/>
    <w:rsid w:val="002A69CE"/>
    <w:rsid w:val="002A70CB"/>
    <w:rsid w:val="002A7991"/>
    <w:rsid w:val="002A7E3B"/>
    <w:rsid w:val="002B0737"/>
    <w:rsid w:val="002B1733"/>
    <w:rsid w:val="002B1F48"/>
    <w:rsid w:val="002B283D"/>
    <w:rsid w:val="002B2CD4"/>
    <w:rsid w:val="002B2E6D"/>
    <w:rsid w:val="002B374B"/>
    <w:rsid w:val="002B3779"/>
    <w:rsid w:val="002B3E3D"/>
    <w:rsid w:val="002B4354"/>
    <w:rsid w:val="002B4BBD"/>
    <w:rsid w:val="002B528E"/>
    <w:rsid w:val="002B52B3"/>
    <w:rsid w:val="002B676B"/>
    <w:rsid w:val="002B6AD4"/>
    <w:rsid w:val="002B740F"/>
    <w:rsid w:val="002C0C0B"/>
    <w:rsid w:val="002C15A9"/>
    <w:rsid w:val="002C2FD1"/>
    <w:rsid w:val="002C4092"/>
    <w:rsid w:val="002C5469"/>
    <w:rsid w:val="002C73CF"/>
    <w:rsid w:val="002C76A0"/>
    <w:rsid w:val="002C7EFF"/>
    <w:rsid w:val="002D100F"/>
    <w:rsid w:val="002D10C8"/>
    <w:rsid w:val="002D1A88"/>
    <w:rsid w:val="002D2DFA"/>
    <w:rsid w:val="002D3D44"/>
    <w:rsid w:val="002D442D"/>
    <w:rsid w:val="002D4479"/>
    <w:rsid w:val="002D51E9"/>
    <w:rsid w:val="002D53E4"/>
    <w:rsid w:val="002D5604"/>
    <w:rsid w:val="002D5885"/>
    <w:rsid w:val="002D6D91"/>
    <w:rsid w:val="002D74E8"/>
    <w:rsid w:val="002D79C8"/>
    <w:rsid w:val="002D7C27"/>
    <w:rsid w:val="002E0342"/>
    <w:rsid w:val="002E07D3"/>
    <w:rsid w:val="002E0D2A"/>
    <w:rsid w:val="002E1973"/>
    <w:rsid w:val="002E1AF1"/>
    <w:rsid w:val="002E1CCE"/>
    <w:rsid w:val="002E2570"/>
    <w:rsid w:val="002E2718"/>
    <w:rsid w:val="002E30CE"/>
    <w:rsid w:val="002E385F"/>
    <w:rsid w:val="002E486E"/>
    <w:rsid w:val="002E568E"/>
    <w:rsid w:val="002E6CB7"/>
    <w:rsid w:val="002E76AA"/>
    <w:rsid w:val="002E7A94"/>
    <w:rsid w:val="002F07E3"/>
    <w:rsid w:val="002F1675"/>
    <w:rsid w:val="002F24FC"/>
    <w:rsid w:val="002F2BBA"/>
    <w:rsid w:val="002F30BA"/>
    <w:rsid w:val="002F3BF8"/>
    <w:rsid w:val="002F4262"/>
    <w:rsid w:val="002F4A4A"/>
    <w:rsid w:val="002F4F22"/>
    <w:rsid w:val="002F576A"/>
    <w:rsid w:val="002F66F0"/>
    <w:rsid w:val="002F749F"/>
    <w:rsid w:val="00300463"/>
    <w:rsid w:val="00300981"/>
    <w:rsid w:val="00300D57"/>
    <w:rsid w:val="00301707"/>
    <w:rsid w:val="0030251A"/>
    <w:rsid w:val="00303A0F"/>
    <w:rsid w:val="00303C49"/>
    <w:rsid w:val="00303D7D"/>
    <w:rsid w:val="00303E95"/>
    <w:rsid w:val="00304803"/>
    <w:rsid w:val="00304A3F"/>
    <w:rsid w:val="00305A45"/>
    <w:rsid w:val="00306074"/>
    <w:rsid w:val="003068F1"/>
    <w:rsid w:val="00306B72"/>
    <w:rsid w:val="003071DA"/>
    <w:rsid w:val="00310053"/>
    <w:rsid w:val="00310196"/>
    <w:rsid w:val="0031039D"/>
    <w:rsid w:val="00311545"/>
    <w:rsid w:val="00311678"/>
    <w:rsid w:val="00312512"/>
    <w:rsid w:val="003125BD"/>
    <w:rsid w:val="003128A3"/>
    <w:rsid w:val="003130EA"/>
    <w:rsid w:val="003132E4"/>
    <w:rsid w:val="00313485"/>
    <w:rsid w:val="00314044"/>
    <w:rsid w:val="00314B35"/>
    <w:rsid w:val="00314B3C"/>
    <w:rsid w:val="00315D67"/>
    <w:rsid w:val="00316017"/>
    <w:rsid w:val="0031622A"/>
    <w:rsid w:val="0031642E"/>
    <w:rsid w:val="00317912"/>
    <w:rsid w:val="0032000A"/>
    <w:rsid w:val="003201DA"/>
    <w:rsid w:val="003206F8"/>
    <w:rsid w:val="00320FE4"/>
    <w:rsid w:val="003212D6"/>
    <w:rsid w:val="0032179D"/>
    <w:rsid w:val="003226D4"/>
    <w:rsid w:val="0032345A"/>
    <w:rsid w:val="003239CA"/>
    <w:rsid w:val="00323ACB"/>
    <w:rsid w:val="00324192"/>
    <w:rsid w:val="00324CAA"/>
    <w:rsid w:val="00324E84"/>
    <w:rsid w:val="00325670"/>
    <w:rsid w:val="00325CF7"/>
    <w:rsid w:val="003267D5"/>
    <w:rsid w:val="00327167"/>
    <w:rsid w:val="003275F5"/>
    <w:rsid w:val="0032760A"/>
    <w:rsid w:val="00327989"/>
    <w:rsid w:val="00327E94"/>
    <w:rsid w:val="00330F84"/>
    <w:rsid w:val="003313E5"/>
    <w:rsid w:val="0033214C"/>
    <w:rsid w:val="0033226A"/>
    <w:rsid w:val="003323CB"/>
    <w:rsid w:val="00333777"/>
    <w:rsid w:val="00335250"/>
    <w:rsid w:val="00335A11"/>
    <w:rsid w:val="00337283"/>
    <w:rsid w:val="0033765D"/>
    <w:rsid w:val="00337912"/>
    <w:rsid w:val="003408E0"/>
    <w:rsid w:val="00340B40"/>
    <w:rsid w:val="0034150A"/>
    <w:rsid w:val="0034196A"/>
    <w:rsid w:val="00341B9E"/>
    <w:rsid w:val="00341F31"/>
    <w:rsid w:val="003429D8"/>
    <w:rsid w:val="00342FE9"/>
    <w:rsid w:val="00343074"/>
    <w:rsid w:val="00343397"/>
    <w:rsid w:val="00345035"/>
    <w:rsid w:val="00345EC6"/>
    <w:rsid w:val="003463CB"/>
    <w:rsid w:val="00346579"/>
    <w:rsid w:val="00346946"/>
    <w:rsid w:val="00346EFF"/>
    <w:rsid w:val="003473AB"/>
    <w:rsid w:val="00350079"/>
    <w:rsid w:val="00350DD5"/>
    <w:rsid w:val="003523CE"/>
    <w:rsid w:val="003526BC"/>
    <w:rsid w:val="00353251"/>
    <w:rsid w:val="00353BFE"/>
    <w:rsid w:val="00353F28"/>
    <w:rsid w:val="003544B1"/>
    <w:rsid w:val="003545C6"/>
    <w:rsid w:val="00354704"/>
    <w:rsid w:val="00354D0F"/>
    <w:rsid w:val="00354E7F"/>
    <w:rsid w:val="003557C1"/>
    <w:rsid w:val="003558D8"/>
    <w:rsid w:val="003560D9"/>
    <w:rsid w:val="00356954"/>
    <w:rsid w:val="0035737E"/>
    <w:rsid w:val="003609BE"/>
    <w:rsid w:val="00361ED7"/>
    <w:rsid w:val="00362BB3"/>
    <w:rsid w:val="00363124"/>
    <w:rsid w:val="003635AF"/>
    <w:rsid w:val="003641C8"/>
    <w:rsid w:val="00365237"/>
    <w:rsid w:val="00365863"/>
    <w:rsid w:val="00365ED8"/>
    <w:rsid w:val="00366C2A"/>
    <w:rsid w:val="003670F8"/>
    <w:rsid w:val="003677B4"/>
    <w:rsid w:val="00370BD8"/>
    <w:rsid w:val="00370FE2"/>
    <w:rsid w:val="00371582"/>
    <w:rsid w:val="00372929"/>
    <w:rsid w:val="00373859"/>
    <w:rsid w:val="00374886"/>
    <w:rsid w:val="003755C1"/>
    <w:rsid w:val="00375AE0"/>
    <w:rsid w:val="00376746"/>
    <w:rsid w:val="0037679D"/>
    <w:rsid w:val="00377987"/>
    <w:rsid w:val="00377C07"/>
    <w:rsid w:val="00377F6C"/>
    <w:rsid w:val="00380662"/>
    <w:rsid w:val="00380D18"/>
    <w:rsid w:val="003812CA"/>
    <w:rsid w:val="00382091"/>
    <w:rsid w:val="0038244E"/>
    <w:rsid w:val="0038409F"/>
    <w:rsid w:val="00384492"/>
    <w:rsid w:val="00384D0D"/>
    <w:rsid w:val="00385F40"/>
    <w:rsid w:val="003902DB"/>
    <w:rsid w:val="00390F43"/>
    <w:rsid w:val="00392A5D"/>
    <w:rsid w:val="00396446"/>
    <w:rsid w:val="00396A2E"/>
    <w:rsid w:val="0039711F"/>
    <w:rsid w:val="003A064A"/>
    <w:rsid w:val="003A0F12"/>
    <w:rsid w:val="003A1133"/>
    <w:rsid w:val="003A1CE2"/>
    <w:rsid w:val="003A21ED"/>
    <w:rsid w:val="003A2B4D"/>
    <w:rsid w:val="003A3965"/>
    <w:rsid w:val="003A4161"/>
    <w:rsid w:val="003A425E"/>
    <w:rsid w:val="003A42CB"/>
    <w:rsid w:val="003A4309"/>
    <w:rsid w:val="003A4BD6"/>
    <w:rsid w:val="003A56E8"/>
    <w:rsid w:val="003A6710"/>
    <w:rsid w:val="003A6835"/>
    <w:rsid w:val="003A68B0"/>
    <w:rsid w:val="003A6CCF"/>
    <w:rsid w:val="003A7069"/>
    <w:rsid w:val="003B00CA"/>
    <w:rsid w:val="003B18C4"/>
    <w:rsid w:val="003B2B43"/>
    <w:rsid w:val="003B3460"/>
    <w:rsid w:val="003B3CB3"/>
    <w:rsid w:val="003B4A7B"/>
    <w:rsid w:val="003B5471"/>
    <w:rsid w:val="003B5CCD"/>
    <w:rsid w:val="003B6B11"/>
    <w:rsid w:val="003B7927"/>
    <w:rsid w:val="003C0AD1"/>
    <w:rsid w:val="003C169B"/>
    <w:rsid w:val="003C1E35"/>
    <w:rsid w:val="003C2030"/>
    <w:rsid w:val="003C2199"/>
    <w:rsid w:val="003C2494"/>
    <w:rsid w:val="003C2838"/>
    <w:rsid w:val="003C333E"/>
    <w:rsid w:val="003C5EAD"/>
    <w:rsid w:val="003C6373"/>
    <w:rsid w:val="003C64CB"/>
    <w:rsid w:val="003C6786"/>
    <w:rsid w:val="003C6A1C"/>
    <w:rsid w:val="003C6F6D"/>
    <w:rsid w:val="003C7CA9"/>
    <w:rsid w:val="003D0F47"/>
    <w:rsid w:val="003D26AB"/>
    <w:rsid w:val="003D3B51"/>
    <w:rsid w:val="003D5D75"/>
    <w:rsid w:val="003D610D"/>
    <w:rsid w:val="003D6A56"/>
    <w:rsid w:val="003D720A"/>
    <w:rsid w:val="003E013E"/>
    <w:rsid w:val="003E0761"/>
    <w:rsid w:val="003E2103"/>
    <w:rsid w:val="003E2491"/>
    <w:rsid w:val="003E24E7"/>
    <w:rsid w:val="003E30E7"/>
    <w:rsid w:val="003E381D"/>
    <w:rsid w:val="003E3934"/>
    <w:rsid w:val="003E3FE2"/>
    <w:rsid w:val="003E4336"/>
    <w:rsid w:val="003E4BCA"/>
    <w:rsid w:val="003E60BF"/>
    <w:rsid w:val="003E60D8"/>
    <w:rsid w:val="003F0561"/>
    <w:rsid w:val="003F075F"/>
    <w:rsid w:val="003F12BA"/>
    <w:rsid w:val="003F17B0"/>
    <w:rsid w:val="003F2255"/>
    <w:rsid w:val="003F25F0"/>
    <w:rsid w:val="003F28D3"/>
    <w:rsid w:val="003F297A"/>
    <w:rsid w:val="003F408D"/>
    <w:rsid w:val="003F4A3E"/>
    <w:rsid w:val="003F4BCF"/>
    <w:rsid w:val="003F513C"/>
    <w:rsid w:val="003F5A3B"/>
    <w:rsid w:val="003F6085"/>
    <w:rsid w:val="003F6917"/>
    <w:rsid w:val="003F71EB"/>
    <w:rsid w:val="003F71F7"/>
    <w:rsid w:val="003F7410"/>
    <w:rsid w:val="003F7715"/>
    <w:rsid w:val="003F7A07"/>
    <w:rsid w:val="003F7D90"/>
    <w:rsid w:val="003F7E43"/>
    <w:rsid w:val="0040048A"/>
    <w:rsid w:val="0040181C"/>
    <w:rsid w:val="0040279F"/>
    <w:rsid w:val="004061D4"/>
    <w:rsid w:val="00406461"/>
    <w:rsid w:val="0040654F"/>
    <w:rsid w:val="0040673F"/>
    <w:rsid w:val="004070AA"/>
    <w:rsid w:val="004077B4"/>
    <w:rsid w:val="004119A7"/>
    <w:rsid w:val="004122B0"/>
    <w:rsid w:val="004124DB"/>
    <w:rsid w:val="004126F7"/>
    <w:rsid w:val="00413847"/>
    <w:rsid w:val="00413935"/>
    <w:rsid w:val="004144D9"/>
    <w:rsid w:val="0041532E"/>
    <w:rsid w:val="0041613F"/>
    <w:rsid w:val="004163FE"/>
    <w:rsid w:val="00416B96"/>
    <w:rsid w:val="00416D3A"/>
    <w:rsid w:val="00417D5E"/>
    <w:rsid w:val="00420E5E"/>
    <w:rsid w:val="00421647"/>
    <w:rsid w:val="00422778"/>
    <w:rsid w:val="00422ABD"/>
    <w:rsid w:val="00422BF3"/>
    <w:rsid w:val="00422D37"/>
    <w:rsid w:val="00422D3E"/>
    <w:rsid w:val="004234DB"/>
    <w:rsid w:val="0042370C"/>
    <w:rsid w:val="00423ED6"/>
    <w:rsid w:val="00423F0B"/>
    <w:rsid w:val="004245C9"/>
    <w:rsid w:val="00425EED"/>
    <w:rsid w:val="0042620A"/>
    <w:rsid w:val="00426466"/>
    <w:rsid w:val="004264F9"/>
    <w:rsid w:val="0042720F"/>
    <w:rsid w:val="004278EF"/>
    <w:rsid w:val="00427B10"/>
    <w:rsid w:val="00430178"/>
    <w:rsid w:val="00430C57"/>
    <w:rsid w:val="00430CD1"/>
    <w:rsid w:val="0043101F"/>
    <w:rsid w:val="0043110C"/>
    <w:rsid w:val="00433476"/>
    <w:rsid w:val="00433FEA"/>
    <w:rsid w:val="004356B8"/>
    <w:rsid w:val="00435797"/>
    <w:rsid w:val="00436146"/>
    <w:rsid w:val="00440705"/>
    <w:rsid w:val="00441051"/>
    <w:rsid w:val="00442B7D"/>
    <w:rsid w:val="00442E11"/>
    <w:rsid w:val="0044501E"/>
    <w:rsid w:val="00446020"/>
    <w:rsid w:val="004462E6"/>
    <w:rsid w:val="004473E9"/>
    <w:rsid w:val="0044760B"/>
    <w:rsid w:val="00450F8C"/>
    <w:rsid w:val="004510DD"/>
    <w:rsid w:val="0045175B"/>
    <w:rsid w:val="00452B5F"/>
    <w:rsid w:val="00452CC0"/>
    <w:rsid w:val="00452FD9"/>
    <w:rsid w:val="0045325F"/>
    <w:rsid w:val="00453CC3"/>
    <w:rsid w:val="0045407B"/>
    <w:rsid w:val="004540EE"/>
    <w:rsid w:val="00454AB8"/>
    <w:rsid w:val="00454C47"/>
    <w:rsid w:val="00454FC0"/>
    <w:rsid w:val="004559E1"/>
    <w:rsid w:val="00457088"/>
    <w:rsid w:val="00457FF3"/>
    <w:rsid w:val="0046020C"/>
    <w:rsid w:val="004618CE"/>
    <w:rsid w:val="00461F37"/>
    <w:rsid w:val="00463579"/>
    <w:rsid w:val="00463EBF"/>
    <w:rsid w:val="00464303"/>
    <w:rsid w:val="004644B8"/>
    <w:rsid w:val="00464633"/>
    <w:rsid w:val="00464FD9"/>
    <w:rsid w:val="00465092"/>
    <w:rsid w:val="00465141"/>
    <w:rsid w:val="00465E85"/>
    <w:rsid w:val="00467080"/>
    <w:rsid w:val="00467C40"/>
    <w:rsid w:val="004707A9"/>
    <w:rsid w:val="00470DAF"/>
    <w:rsid w:val="00472FE8"/>
    <w:rsid w:val="004732F6"/>
    <w:rsid w:val="00473AC7"/>
    <w:rsid w:val="00473D21"/>
    <w:rsid w:val="00473F87"/>
    <w:rsid w:val="00474F08"/>
    <w:rsid w:val="00475B75"/>
    <w:rsid w:val="00476C15"/>
    <w:rsid w:val="004776B8"/>
    <w:rsid w:val="00477E5C"/>
    <w:rsid w:val="0048091A"/>
    <w:rsid w:val="00481405"/>
    <w:rsid w:val="00481AF5"/>
    <w:rsid w:val="00482AA9"/>
    <w:rsid w:val="00483211"/>
    <w:rsid w:val="004833B2"/>
    <w:rsid w:val="00483ADB"/>
    <w:rsid w:val="004846C6"/>
    <w:rsid w:val="00486B92"/>
    <w:rsid w:val="00487BD8"/>
    <w:rsid w:val="0049117E"/>
    <w:rsid w:val="004917A1"/>
    <w:rsid w:val="00491C7A"/>
    <w:rsid w:val="00491ECC"/>
    <w:rsid w:val="00497A70"/>
    <w:rsid w:val="004A05DD"/>
    <w:rsid w:val="004A0B42"/>
    <w:rsid w:val="004A0C29"/>
    <w:rsid w:val="004A0C6B"/>
    <w:rsid w:val="004A180D"/>
    <w:rsid w:val="004A1BD9"/>
    <w:rsid w:val="004A1DB6"/>
    <w:rsid w:val="004A1DC5"/>
    <w:rsid w:val="004A21F4"/>
    <w:rsid w:val="004A23D8"/>
    <w:rsid w:val="004A2A15"/>
    <w:rsid w:val="004A3FB0"/>
    <w:rsid w:val="004A42C4"/>
    <w:rsid w:val="004A4A36"/>
    <w:rsid w:val="004A4E0B"/>
    <w:rsid w:val="004A4E23"/>
    <w:rsid w:val="004A752E"/>
    <w:rsid w:val="004A76A7"/>
    <w:rsid w:val="004A7991"/>
    <w:rsid w:val="004B0155"/>
    <w:rsid w:val="004B15C4"/>
    <w:rsid w:val="004B16B3"/>
    <w:rsid w:val="004B36BE"/>
    <w:rsid w:val="004B47EA"/>
    <w:rsid w:val="004B49E3"/>
    <w:rsid w:val="004B4F3D"/>
    <w:rsid w:val="004B5CB2"/>
    <w:rsid w:val="004B6051"/>
    <w:rsid w:val="004B68F7"/>
    <w:rsid w:val="004C09E5"/>
    <w:rsid w:val="004C246A"/>
    <w:rsid w:val="004C2E88"/>
    <w:rsid w:val="004C53B9"/>
    <w:rsid w:val="004C56C9"/>
    <w:rsid w:val="004C59D5"/>
    <w:rsid w:val="004C5B10"/>
    <w:rsid w:val="004C5B58"/>
    <w:rsid w:val="004C6ECD"/>
    <w:rsid w:val="004C71D9"/>
    <w:rsid w:val="004C75EF"/>
    <w:rsid w:val="004D0BCB"/>
    <w:rsid w:val="004D0C5B"/>
    <w:rsid w:val="004D0CF0"/>
    <w:rsid w:val="004D0F7C"/>
    <w:rsid w:val="004D145C"/>
    <w:rsid w:val="004D1828"/>
    <w:rsid w:val="004D2250"/>
    <w:rsid w:val="004D22EE"/>
    <w:rsid w:val="004D4629"/>
    <w:rsid w:val="004D5633"/>
    <w:rsid w:val="004D64B5"/>
    <w:rsid w:val="004D6E95"/>
    <w:rsid w:val="004D7E31"/>
    <w:rsid w:val="004E0024"/>
    <w:rsid w:val="004E0799"/>
    <w:rsid w:val="004E0D9D"/>
    <w:rsid w:val="004E0F4F"/>
    <w:rsid w:val="004E0F93"/>
    <w:rsid w:val="004E1935"/>
    <w:rsid w:val="004E1BAB"/>
    <w:rsid w:val="004E2BBA"/>
    <w:rsid w:val="004E373A"/>
    <w:rsid w:val="004E39C8"/>
    <w:rsid w:val="004E4CD5"/>
    <w:rsid w:val="004E4D07"/>
    <w:rsid w:val="004E53A7"/>
    <w:rsid w:val="004E565C"/>
    <w:rsid w:val="004E6402"/>
    <w:rsid w:val="004E7CC8"/>
    <w:rsid w:val="004F0977"/>
    <w:rsid w:val="004F099B"/>
    <w:rsid w:val="004F1526"/>
    <w:rsid w:val="004F1926"/>
    <w:rsid w:val="004F1E61"/>
    <w:rsid w:val="004F2309"/>
    <w:rsid w:val="004F25B6"/>
    <w:rsid w:val="004F364F"/>
    <w:rsid w:val="004F463A"/>
    <w:rsid w:val="004F5526"/>
    <w:rsid w:val="004F6676"/>
    <w:rsid w:val="004F6C8D"/>
    <w:rsid w:val="004F6D89"/>
    <w:rsid w:val="00500CD0"/>
    <w:rsid w:val="005013CE"/>
    <w:rsid w:val="0050247A"/>
    <w:rsid w:val="0050272A"/>
    <w:rsid w:val="00502CE9"/>
    <w:rsid w:val="005047F8"/>
    <w:rsid w:val="00504CE3"/>
    <w:rsid w:val="0050561B"/>
    <w:rsid w:val="00507735"/>
    <w:rsid w:val="00510372"/>
    <w:rsid w:val="005110B1"/>
    <w:rsid w:val="00511F19"/>
    <w:rsid w:val="0051368C"/>
    <w:rsid w:val="00513CFD"/>
    <w:rsid w:val="00515981"/>
    <w:rsid w:val="00515F89"/>
    <w:rsid w:val="005160B2"/>
    <w:rsid w:val="0051744B"/>
    <w:rsid w:val="00517C20"/>
    <w:rsid w:val="00520759"/>
    <w:rsid w:val="00520B12"/>
    <w:rsid w:val="00521817"/>
    <w:rsid w:val="00522B6F"/>
    <w:rsid w:val="005238F0"/>
    <w:rsid w:val="00523C89"/>
    <w:rsid w:val="00525E92"/>
    <w:rsid w:val="00526771"/>
    <w:rsid w:val="0053037E"/>
    <w:rsid w:val="005319B1"/>
    <w:rsid w:val="0053233A"/>
    <w:rsid w:val="00533449"/>
    <w:rsid w:val="005334CA"/>
    <w:rsid w:val="005339F8"/>
    <w:rsid w:val="00533FB1"/>
    <w:rsid w:val="005357BA"/>
    <w:rsid w:val="00537A85"/>
    <w:rsid w:val="00540259"/>
    <w:rsid w:val="0054095F"/>
    <w:rsid w:val="00541AE0"/>
    <w:rsid w:val="00542741"/>
    <w:rsid w:val="00542DDE"/>
    <w:rsid w:val="00543941"/>
    <w:rsid w:val="00544384"/>
    <w:rsid w:val="00544C29"/>
    <w:rsid w:val="005454FB"/>
    <w:rsid w:val="00545EA0"/>
    <w:rsid w:val="00545FD0"/>
    <w:rsid w:val="005468BE"/>
    <w:rsid w:val="00547390"/>
    <w:rsid w:val="00547997"/>
    <w:rsid w:val="00547C4C"/>
    <w:rsid w:val="005511DF"/>
    <w:rsid w:val="0055225A"/>
    <w:rsid w:val="00553028"/>
    <w:rsid w:val="00553D10"/>
    <w:rsid w:val="0055470D"/>
    <w:rsid w:val="005547E7"/>
    <w:rsid w:val="00554DA7"/>
    <w:rsid w:val="00554E77"/>
    <w:rsid w:val="005558E8"/>
    <w:rsid w:val="005567A2"/>
    <w:rsid w:val="0055698B"/>
    <w:rsid w:val="00556C64"/>
    <w:rsid w:val="005574AA"/>
    <w:rsid w:val="00557538"/>
    <w:rsid w:val="005578BB"/>
    <w:rsid w:val="00560D40"/>
    <w:rsid w:val="005617C8"/>
    <w:rsid w:val="00561B00"/>
    <w:rsid w:val="005627D2"/>
    <w:rsid w:val="00563356"/>
    <w:rsid w:val="005636B9"/>
    <w:rsid w:val="00563F7E"/>
    <w:rsid w:val="005641FA"/>
    <w:rsid w:val="00564F58"/>
    <w:rsid w:val="005652C2"/>
    <w:rsid w:val="005660C7"/>
    <w:rsid w:val="0056783F"/>
    <w:rsid w:val="00567E3B"/>
    <w:rsid w:val="00570168"/>
    <w:rsid w:val="00570315"/>
    <w:rsid w:val="00570BDB"/>
    <w:rsid w:val="005714E6"/>
    <w:rsid w:val="00572633"/>
    <w:rsid w:val="0057403E"/>
    <w:rsid w:val="00576567"/>
    <w:rsid w:val="00576C4C"/>
    <w:rsid w:val="00576F59"/>
    <w:rsid w:val="0057784C"/>
    <w:rsid w:val="00577B89"/>
    <w:rsid w:val="00577EBC"/>
    <w:rsid w:val="005804D8"/>
    <w:rsid w:val="00580B91"/>
    <w:rsid w:val="00581821"/>
    <w:rsid w:val="0058195C"/>
    <w:rsid w:val="00585020"/>
    <w:rsid w:val="00585260"/>
    <w:rsid w:val="00586400"/>
    <w:rsid w:val="00586C65"/>
    <w:rsid w:val="00587672"/>
    <w:rsid w:val="00587EA4"/>
    <w:rsid w:val="00590046"/>
    <w:rsid w:val="00590579"/>
    <w:rsid w:val="00591D37"/>
    <w:rsid w:val="00592080"/>
    <w:rsid w:val="005920CB"/>
    <w:rsid w:val="00592C7C"/>
    <w:rsid w:val="00593D87"/>
    <w:rsid w:val="005946EB"/>
    <w:rsid w:val="0059490F"/>
    <w:rsid w:val="00594D16"/>
    <w:rsid w:val="00594F14"/>
    <w:rsid w:val="005959E3"/>
    <w:rsid w:val="005A00DF"/>
    <w:rsid w:val="005A02B9"/>
    <w:rsid w:val="005A0E6C"/>
    <w:rsid w:val="005A2AD2"/>
    <w:rsid w:val="005A2B74"/>
    <w:rsid w:val="005A3782"/>
    <w:rsid w:val="005A3786"/>
    <w:rsid w:val="005A382D"/>
    <w:rsid w:val="005A493D"/>
    <w:rsid w:val="005A4A21"/>
    <w:rsid w:val="005A4E30"/>
    <w:rsid w:val="005A55CB"/>
    <w:rsid w:val="005A58C5"/>
    <w:rsid w:val="005A5B64"/>
    <w:rsid w:val="005A61E4"/>
    <w:rsid w:val="005A792B"/>
    <w:rsid w:val="005A7D29"/>
    <w:rsid w:val="005B01A9"/>
    <w:rsid w:val="005B0714"/>
    <w:rsid w:val="005B12A5"/>
    <w:rsid w:val="005B21B0"/>
    <w:rsid w:val="005B23FD"/>
    <w:rsid w:val="005B25B2"/>
    <w:rsid w:val="005B2BB1"/>
    <w:rsid w:val="005B2C04"/>
    <w:rsid w:val="005B2C83"/>
    <w:rsid w:val="005B4028"/>
    <w:rsid w:val="005B4417"/>
    <w:rsid w:val="005B492B"/>
    <w:rsid w:val="005B4C2F"/>
    <w:rsid w:val="005B60E1"/>
    <w:rsid w:val="005B6C20"/>
    <w:rsid w:val="005B73F9"/>
    <w:rsid w:val="005B775B"/>
    <w:rsid w:val="005B7B89"/>
    <w:rsid w:val="005C012C"/>
    <w:rsid w:val="005C0340"/>
    <w:rsid w:val="005C0F82"/>
    <w:rsid w:val="005C198D"/>
    <w:rsid w:val="005C1F8E"/>
    <w:rsid w:val="005C239E"/>
    <w:rsid w:val="005C32DD"/>
    <w:rsid w:val="005C75EE"/>
    <w:rsid w:val="005C78A4"/>
    <w:rsid w:val="005D01D3"/>
    <w:rsid w:val="005D12C6"/>
    <w:rsid w:val="005D1C2E"/>
    <w:rsid w:val="005D2425"/>
    <w:rsid w:val="005D246D"/>
    <w:rsid w:val="005D2747"/>
    <w:rsid w:val="005D3D48"/>
    <w:rsid w:val="005D4A43"/>
    <w:rsid w:val="005D4E19"/>
    <w:rsid w:val="005D51AD"/>
    <w:rsid w:val="005D57E6"/>
    <w:rsid w:val="005E1598"/>
    <w:rsid w:val="005E1757"/>
    <w:rsid w:val="005E27FD"/>
    <w:rsid w:val="005E462E"/>
    <w:rsid w:val="005E5E1E"/>
    <w:rsid w:val="005E72D0"/>
    <w:rsid w:val="005E7664"/>
    <w:rsid w:val="005F1207"/>
    <w:rsid w:val="005F1383"/>
    <w:rsid w:val="005F25A7"/>
    <w:rsid w:val="005F26F7"/>
    <w:rsid w:val="005F2C64"/>
    <w:rsid w:val="005F35A3"/>
    <w:rsid w:val="005F4D74"/>
    <w:rsid w:val="005F4E46"/>
    <w:rsid w:val="005F4E6B"/>
    <w:rsid w:val="005F50B0"/>
    <w:rsid w:val="005F5262"/>
    <w:rsid w:val="005F7467"/>
    <w:rsid w:val="005F754E"/>
    <w:rsid w:val="005F778E"/>
    <w:rsid w:val="00600711"/>
    <w:rsid w:val="00600E9D"/>
    <w:rsid w:val="006019F7"/>
    <w:rsid w:val="00602989"/>
    <w:rsid w:val="006057FC"/>
    <w:rsid w:val="00605C93"/>
    <w:rsid w:val="0060607D"/>
    <w:rsid w:val="00607800"/>
    <w:rsid w:val="00607ECB"/>
    <w:rsid w:val="006100E0"/>
    <w:rsid w:val="00610D28"/>
    <w:rsid w:val="0061154D"/>
    <w:rsid w:val="0061166F"/>
    <w:rsid w:val="00612BF0"/>
    <w:rsid w:val="00612CDB"/>
    <w:rsid w:val="00613882"/>
    <w:rsid w:val="0061556B"/>
    <w:rsid w:val="00615E3E"/>
    <w:rsid w:val="00620378"/>
    <w:rsid w:val="00621E1C"/>
    <w:rsid w:val="0062252A"/>
    <w:rsid w:val="00624BF7"/>
    <w:rsid w:val="00624F76"/>
    <w:rsid w:val="00625AB9"/>
    <w:rsid w:val="0062737E"/>
    <w:rsid w:val="00631301"/>
    <w:rsid w:val="00631735"/>
    <w:rsid w:val="00631B90"/>
    <w:rsid w:val="00631FE0"/>
    <w:rsid w:val="0063206B"/>
    <w:rsid w:val="006326BD"/>
    <w:rsid w:val="00632907"/>
    <w:rsid w:val="00634622"/>
    <w:rsid w:val="006346DB"/>
    <w:rsid w:val="00634D69"/>
    <w:rsid w:val="00634E49"/>
    <w:rsid w:val="00635A12"/>
    <w:rsid w:val="00635E31"/>
    <w:rsid w:val="00636BFA"/>
    <w:rsid w:val="00641181"/>
    <w:rsid w:val="006425FF"/>
    <w:rsid w:val="006426EC"/>
    <w:rsid w:val="00642895"/>
    <w:rsid w:val="0064322C"/>
    <w:rsid w:val="00643E6A"/>
    <w:rsid w:val="00644263"/>
    <w:rsid w:val="00644BFA"/>
    <w:rsid w:val="00645CDF"/>
    <w:rsid w:val="00646B86"/>
    <w:rsid w:val="00647BB2"/>
    <w:rsid w:val="0065073A"/>
    <w:rsid w:val="00651E21"/>
    <w:rsid w:val="00652D21"/>
    <w:rsid w:val="0065332D"/>
    <w:rsid w:val="00653406"/>
    <w:rsid w:val="006536A5"/>
    <w:rsid w:val="006536B1"/>
    <w:rsid w:val="006543EC"/>
    <w:rsid w:val="00654566"/>
    <w:rsid w:val="00654C05"/>
    <w:rsid w:val="00654F27"/>
    <w:rsid w:val="00655007"/>
    <w:rsid w:val="006555FC"/>
    <w:rsid w:val="00655757"/>
    <w:rsid w:val="00656184"/>
    <w:rsid w:val="00656A23"/>
    <w:rsid w:val="006573B7"/>
    <w:rsid w:val="00657BBF"/>
    <w:rsid w:val="00657D80"/>
    <w:rsid w:val="00657D9B"/>
    <w:rsid w:val="006606D6"/>
    <w:rsid w:val="00660BD3"/>
    <w:rsid w:val="006613BD"/>
    <w:rsid w:val="006615A2"/>
    <w:rsid w:val="00661674"/>
    <w:rsid w:val="00661BA8"/>
    <w:rsid w:val="00661E2E"/>
    <w:rsid w:val="00662347"/>
    <w:rsid w:val="00663255"/>
    <w:rsid w:val="0066388A"/>
    <w:rsid w:val="0066473E"/>
    <w:rsid w:val="00666240"/>
    <w:rsid w:val="0066648B"/>
    <w:rsid w:val="00666822"/>
    <w:rsid w:val="00666C8E"/>
    <w:rsid w:val="0066701B"/>
    <w:rsid w:val="00667E70"/>
    <w:rsid w:val="00670405"/>
    <w:rsid w:val="0067067C"/>
    <w:rsid w:val="00670792"/>
    <w:rsid w:val="00671500"/>
    <w:rsid w:val="0067174D"/>
    <w:rsid w:val="00672BF0"/>
    <w:rsid w:val="00674494"/>
    <w:rsid w:val="00676205"/>
    <w:rsid w:val="00676E38"/>
    <w:rsid w:val="006778F0"/>
    <w:rsid w:val="00677FC0"/>
    <w:rsid w:val="006802FD"/>
    <w:rsid w:val="006803DD"/>
    <w:rsid w:val="00681448"/>
    <w:rsid w:val="006828DE"/>
    <w:rsid w:val="00684F45"/>
    <w:rsid w:val="006877C4"/>
    <w:rsid w:val="00687A54"/>
    <w:rsid w:val="00687AEF"/>
    <w:rsid w:val="00687CD3"/>
    <w:rsid w:val="00690C91"/>
    <w:rsid w:val="00690D4A"/>
    <w:rsid w:val="00690E23"/>
    <w:rsid w:val="00690FE2"/>
    <w:rsid w:val="00691410"/>
    <w:rsid w:val="00692933"/>
    <w:rsid w:val="00692BC4"/>
    <w:rsid w:val="006931E6"/>
    <w:rsid w:val="00694EEB"/>
    <w:rsid w:val="006950F6"/>
    <w:rsid w:val="00695223"/>
    <w:rsid w:val="00696383"/>
    <w:rsid w:val="006967C2"/>
    <w:rsid w:val="00696A3E"/>
    <w:rsid w:val="00697314"/>
    <w:rsid w:val="00697447"/>
    <w:rsid w:val="006A0D34"/>
    <w:rsid w:val="006A0E46"/>
    <w:rsid w:val="006A1D23"/>
    <w:rsid w:val="006A331F"/>
    <w:rsid w:val="006A365A"/>
    <w:rsid w:val="006A52C1"/>
    <w:rsid w:val="006A5C3D"/>
    <w:rsid w:val="006A5ECE"/>
    <w:rsid w:val="006A6125"/>
    <w:rsid w:val="006A67E4"/>
    <w:rsid w:val="006A697C"/>
    <w:rsid w:val="006A7485"/>
    <w:rsid w:val="006A7FDC"/>
    <w:rsid w:val="006B0811"/>
    <w:rsid w:val="006B08AD"/>
    <w:rsid w:val="006B09B0"/>
    <w:rsid w:val="006B0F03"/>
    <w:rsid w:val="006B1240"/>
    <w:rsid w:val="006B2829"/>
    <w:rsid w:val="006B2F19"/>
    <w:rsid w:val="006B30EA"/>
    <w:rsid w:val="006B4736"/>
    <w:rsid w:val="006B4B7C"/>
    <w:rsid w:val="006B4BCE"/>
    <w:rsid w:val="006B4F9E"/>
    <w:rsid w:val="006B516E"/>
    <w:rsid w:val="006B5987"/>
    <w:rsid w:val="006B5BBA"/>
    <w:rsid w:val="006B5E8B"/>
    <w:rsid w:val="006B68D3"/>
    <w:rsid w:val="006C19E0"/>
    <w:rsid w:val="006C22E4"/>
    <w:rsid w:val="006C36F5"/>
    <w:rsid w:val="006C4516"/>
    <w:rsid w:val="006C45B7"/>
    <w:rsid w:val="006C478F"/>
    <w:rsid w:val="006C4E3A"/>
    <w:rsid w:val="006C53BC"/>
    <w:rsid w:val="006C5620"/>
    <w:rsid w:val="006C6BCC"/>
    <w:rsid w:val="006C6E4F"/>
    <w:rsid w:val="006C70EF"/>
    <w:rsid w:val="006C74CA"/>
    <w:rsid w:val="006D0829"/>
    <w:rsid w:val="006D16A7"/>
    <w:rsid w:val="006D3509"/>
    <w:rsid w:val="006D45B0"/>
    <w:rsid w:val="006D48BB"/>
    <w:rsid w:val="006D565C"/>
    <w:rsid w:val="006D76E2"/>
    <w:rsid w:val="006D771E"/>
    <w:rsid w:val="006D7744"/>
    <w:rsid w:val="006D78F8"/>
    <w:rsid w:val="006E06EF"/>
    <w:rsid w:val="006E1C49"/>
    <w:rsid w:val="006E38EC"/>
    <w:rsid w:val="006E42AC"/>
    <w:rsid w:val="006E432B"/>
    <w:rsid w:val="006E4AB9"/>
    <w:rsid w:val="006E4D5B"/>
    <w:rsid w:val="006E5626"/>
    <w:rsid w:val="006E64A6"/>
    <w:rsid w:val="006E6966"/>
    <w:rsid w:val="006E7B22"/>
    <w:rsid w:val="006E7EAD"/>
    <w:rsid w:val="006F0916"/>
    <w:rsid w:val="006F0B99"/>
    <w:rsid w:val="006F0D43"/>
    <w:rsid w:val="006F0E2D"/>
    <w:rsid w:val="006F1542"/>
    <w:rsid w:val="006F15FC"/>
    <w:rsid w:val="006F160A"/>
    <w:rsid w:val="006F184F"/>
    <w:rsid w:val="006F22F7"/>
    <w:rsid w:val="006F281F"/>
    <w:rsid w:val="006F5D0A"/>
    <w:rsid w:val="006F6878"/>
    <w:rsid w:val="006F6AAF"/>
    <w:rsid w:val="006F6FF5"/>
    <w:rsid w:val="00700166"/>
    <w:rsid w:val="007017C4"/>
    <w:rsid w:val="0070242C"/>
    <w:rsid w:val="00702952"/>
    <w:rsid w:val="00702D29"/>
    <w:rsid w:val="007034DC"/>
    <w:rsid w:val="00703F75"/>
    <w:rsid w:val="007041CC"/>
    <w:rsid w:val="00704FE9"/>
    <w:rsid w:val="00706203"/>
    <w:rsid w:val="007062F9"/>
    <w:rsid w:val="00706779"/>
    <w:rsid w:val="00707DB2"/>
    <w:rsid w:val="00711DB0"/>
    <w:rsid w:val="00712DF8"/>
    <w:rsid w:val="00713231"/>
    <w:rsid w:val="00714181"/>
    <w:rsid w:val="0071510E"/>
    <w:rsid w:val="00716181"/>
    <w:rsid w:val="00716C68"/>
    <w:rsid w:val="00717381"/>
    <w:rsid w:val="0071744E"/>
    <w:rsid w:val="00721225"/>
    <w:rsid w:val="00721D0C"/>
    <w:rsid w:val="00721DB7"/>
    <w:rsid w:val="007227E7"/>
    <w:rsid w:val="00722EB8"/>
    <w:rsid w:val="007233B5"/>
    <w:rsid w:val="00723727"/>
    <w:rsid w:val="007243AA"/>
    <w:rsid w:val="007245CB"/>
    <w:rsid w:val="00724B9F"/>
    <w:rsid w:val="00724D20"/>
    <w:rsid w:val="00725222"/>
    <w:rsid w:val="00725528"/>
    <w:rsid w:val="00725654"/>
    <w:rsid w:val="007259D7"/>
    <w:rsid w:val="00726D01"/>
    <w:rsid w:val="00726FA3"/>
    <w:rsid w:val="00730892"/>
    <w:rsid w:val="00731309"/>
    <w:rsid w:val="00731D2E"/>
    <w:rsid w:val="0073233E"/>
    <w:rsid w:val="007327FE"/>
    <w:rsid w:val="00732B54"/>
    <w:rsid w:val="00732CB0"/>
    <w:rsid w:val="007333F8"/>
    <w:rsid w:val="00733E53"/>
    <w:rsid w:val="00734656"/>
    <w:rsid w:val="00734D6B"/>
    <w:rsid w:val="0073614F"/>
    <w:rsid w:val="007368B2"/>
    <w:rsid w:val="00736FAD"/>
    <w:rsid w:val="007378E1"/>
    <w:rsid w:val="00740220"/>
    <w:rsid w:val="007404A0"/>
    <w:rsid w:val="00741C3B"/>
    <w:rsid w:val="007429F7"/>
    <w:rsid w:val="00743CEF"/>
    <w:rsid w:val="00744372"/>
    <w:rsid w:val="00744975"/>
    <w:rsid w:val="00744B01"/>
    <w:rsid w:val="00745308"/>
    <w:rsid w:val="007465E0"/>
    <w:rsid w:val="007466A0"/>
    <w:rsid w:val="00746738"/>
    <w:rsid w:val="007468B5"/>
    <w:rsid w:val="00746B93"/>
    <w:rsid w:val="00751253"/>
    <w:rsid w:val="007513FC"/>
    <w:rsid w:val="0075240A"/>
    <w:rsid w:val="00757166"/>
    <w:rsid w:val="007572C2"/>
    <w:rsid w:val="007573AB"/>
    <w:rsid w:val="00760C14"/>
    <w:rsid w:val="00761204"/>
    <w:rsid w:val="00761651"/>
    <w:rsid w:val="00761702"/>
    <w:rsid w:val="0076206E"/>
    <w:rsid w:val="00762BF3"/>
    <w:rsid w:val="00764303"/>
    <w:rsid w:val="007662AE"/>
    <w:rsid w:val="00766492"/>
    <w:rsid w:val="0076665C"/>
    <w:rsid w:val="00771C50"/>
    <w:rsid w:val="00771E00"/>
    <w:rsid w:val="007740F8"/>
    <w:rsid w:val="00774651"/>
    <w:rsid w:val="00774B14"/>
    <w:rsid w:val="007752DF"/>
    <w:rsid w:val="00775ACC"/>
    <w:rsid w:val="007762AA"/>
    <w:rsid w:val="0077767B"/>
    <w:rsid w:val="00777A14"/>
    <w:rsid w:val="00777D03"/>
    <w:rsid w:val="0078145C"/>
    <w:rsid w:val="00782844"/>
    <w:rsid w:val="00783346"/>
    <w:rsid w:val="00785356"/>
    <w:rsid w:val="007853B3"/>
    <w:rsid w:val="00785C5A"/>
    <w:rsid w:val="00786134"/>
    <w:rsid w:val="00786347"/>
    <w:rsid w:val="0078691D"/>
    <w:rsid w:val="007871A4"/>
    <w:rsid w:val="00790218"/>
    <w:rsid w:val="00791188"/>
    <w:rsid w:val="007913AC"/>
    <w:rsid w:val="00791540"/>
    <w:rsid w:val="00791E7B"/>
    <w:rsid w:val="0079340E"/>
    <w:rsid w:val="00794385"/>
    <w:rsid w:val="00794EE4"/>
    <w:rsid w:val="00794F41"/>
    <w:rsid w:val="00796091"/>
    <w:rsid w:val="00796555"/>
    <w:rsid w:val="007972C2"/>
    <w:rsid w:val="00797775"/>
    <w:rsid w:val="007A000B"/>
    <w:rsid w:val="007A0116"/>
    <w:rsid w:val="007A112C"/>
    <w:rsid w:val="007A1B83"/>
    <w:rsid w:val="007A1BE6"/>
    <w:rsid w:val="007A1EFB"/>
    <w:rsid w:val="007A256C"/>
    <w:rsid w:val="007A29E5"/>
    <w:rsid w:val="007A2AD4"/>
    <w:rsid w:val="007A3174"/>
    <w:rsid w:val="007A31B2"/>
    <w:rsid w:val="007A36A7"/>
    <w:rsid w:val="007A3FAA"/>
    <w:rsid w:val="007A4AE5"/>
    <w:rsid w:val="007A4CEE"/>
    <w:rsid w:val="007A5AB0"/>
    <w:rsid w:val="007A62B1"/>
    <w:rsid w:val="007A7DDF"/>
    <w:rsid w:val="007B04D9"/>
    <w:rsid w:val="007B051E"/>
    <w:rsid w:val="007B0670"/>
    <w:rsid w:val="007B203F"/>
    <w:rsid w:val="007B216A"/>
    <w:rsid w:val="007B23E5"/>
    <w:rsid w:val="007B2D3D"/>
    <w:rsid w:val="007B5780"/>
    <w:rsid w:val="007B59D6"/>
    <w:rsid w:val="007B5C4A"/>
    <w:rsid w:val="007B5E09"/>
    <w:rsid w:val="007C0DF1"/>
    <w:rsid w:val="007C1AA1"/>
    <w:rsid w:val="007C1F17"/>
    <w:rsid w:val="007C2000"/>
    <w:rsid w:val="007C246A"/>
    <w:rsid w:val="007C36C3"/>
    <w:rsid w:val="007C466B"/>
    <w:rsid w:val="007C4C8E"/>
    <w:rsid w:val="007C5235"/>
    <w:rsid w:val="007C64CA"/>
    <w:rsid w:val="007C6A0C"/>
    <w:rsid w:val="007C6EA2"/>
    <w:rsid w:val="007C6F78"/>
    <w:rsid w:val="007C7237"/>
    <w:rsid w:val="007C7978"/>
    <w:rsid w:val="007C7EC4"/>
    <w:rsid w:val="007D034D"/>
    <w:rsid w:val="007D046F"/>
    <w:rsid w:val="007D070A"/>
    <w:rsid w:val="007D098B"/>
    <w:rsid w:val="007D09B3"/>
    <w:rsid w:val="007D0B66"/>
    <w:rsid w:val="007D0DD0"/>
    <w:rsid w:val="007D3D2B"/>
    <w:rsid w:val="007D49B3"/>
    <w:rsid w:val="007D5844"/>
    <w:rsid w:val="007D5F83"/>
    <w:rsid w:val="007D658C"/>
    <w:rsid w:val="007D6839"/>
    <w:rsid w:val="007D7E1C"/>
    <w:rsid w:val="007E07B2"/>
    <w:rsid w:val="007E0AF4"/>
    <w:rsid w:val="007E0F53"/>
    <w:rsid w:val="007E10B6"/>
    <w:rsid w:val="007E10D0"/>
    <w:rsid w:val="007E196F"/>
    <w:rsid w:val="007E261C"/>
    <w:rsid w:val="007E3FCD"/>
    <w:rsid w:val="007E495E"/>
    <w:rsid w:val="007E5A0F"/>
    <w:rsid w:val="007E62B8"/>
    <w:rsid w:val="007E7269"/>
    <w:rsid w:val="007F044D"/>
    <w:rsid w:val="007F072C"/>
    <w:rsid w:val="007F1993"/>
    <w:rsid w:val="007F4594"/>
    <w:rsid w:val="007F477C"/>
    <w:rsid w:val="007F4D75"/>
    <w:rsid w:val="007F5578"/>
    <w:rsid w:val="007F5DF4"/>
    <w:rsid w:val="007F62E9"/>
    <w:rsid w:val="00802566"/>
    <w:rsid w:val="00803451"/>
    <w:rsid w:val="00803729"/>
    <w:rsid w:val="008050B9"/>
    <w:rsid w:val="00806232"/>
    <w:rsid w:val="008073F2"/>
    <w:rsid w:val="00807508"/>
    <w:rsid w:val="008104EA"/>
    <w:rsid w:val="008113AE"/>
    <w:rsid w:val="0081311F"/>
    <w:rsid w:val="00813123"/>
    <w:rsid w:val="00814D9A"/>
    <w:rsid w:val="00815EF6"/>
    <w:rsid w:val="008171E6"/>
    <w:rsid w:val="0081725B"/>
    <w:rsid w:val="00817C09"/>
    <w:rsid w:val="00820202"/>
    <w:rsid w:val="00820644"/>
    <w:rsid w:val="008216EC"/>
    <w:rsid w:val="0082193F"/>
    <w:rsid w:val="008220D0"/>
    <w:rsid w:val="008227EE"/>
    <w:rsid w:val="0082298E"/>
    <w:rsid w:val="0082356F"/>
    <w:rsid w:val="00823CC0"/>
    <w:rsid w:val="00823F03"/>
    <w:rsid w:val="00824021"/>
    <w:rsid w:val="008247C2"/>
    <w:rsid w:val="0082591F"/>
    <w:rsid w:val="00825C06"/>
    <w:rsid w:val="008260E4"/>
    <w:rsid w:val="008262FE"/>
    <w:rsid w:val="008263FD"/>
    <w:rsid w:val="0082703C"/>
    <w:rsid w:val="00827285"/>
    <w:rsid w:val="0082769A"/>
    <w:rsid w:val="008306EA"/>
    <w:rsid w:val="008319F9"/>
    <w:rsid w:val="00831A51"/>
    <w:rsid w:val="00832573"/>
    <w:rsid w:val="00833526"/>
    <w:rsid w:val="00833858"/>
    <w:rsid w:val="008353B2"/>
    <w:rsid w:val="0083571E"/>
    <w:rsid w:val="00835CDC"/>
    <w:rsid w:val="00836006"/>
    <w:rsid w:val="0083726E"/>
    <w:rsid w:val="0083728D"/>
    <w:rsid w:val="00837FAF"/>
    <w:rsid w:val="00837FD8"/>
    <w:rsid w:val="008405D0"/>
    <w:rsid w:val="00840777"/>
    <w:rsid w:val="00841670"/>
    <w:rsid w:val="00841917"/>
    <w:rsid w:val="0084250F"/>
    <w:rsid w:val="00842AA2"/>
    <w:rsid w:val="00842B3E"/>
    <w:rsid w:val="00842D68"/>
    <w:rsid w:val="008431A7"/>
    <w:rsid w:val="0084435F"/>
    <w:rsid w:val="008444A1"/>
    <w:rsid w:val="0084493D"/>
    <w:rsid w:val="00844B4B"/>
    <w:rsid w:val="00845F29"/>
    <w:rsid w:val="008474CA"/>
    <w:rsid w:val="00850D61"/>
    <w:rsid w:val="00851690"/>
    <w:rsid w:val="008516E0"/>
    <w:rsid w:val="0085350A"/>
    <w:rsid w:val="008539AF"/>
    <w:rsid w:val="00853C85"/>
    <w:rsid w:val="00855378"/>
    <w:rsid w:val="00855EA7"/>
    <w:rsid w:val="00856D34"/>
    <w:rsid w:val="00856EF6"/>
    <w:rsid w:val="008576E0"/>
    <w:rsid w:val="00860D2B"/>
    <w:rsid w:val="00860DE4"/>
    <w:rsid w:val="00862563"/>
    <w:rsid w:val="00863777"/>
    <w:rsid w:val="00863781"/>
    <w:rsid w:val="00863831"/>
    <w:rsid w:val="00863B3B"/>
    <w:rsid w:val="00864912"/>
    <w:rsid w:val="00865A47"/>
    <w:rsid w:val="00866230"/>
    <w:rsid w:val="008666B7"/>
    <w:rsid w:val="008670B0"/>
    <w:rsid w:val="00867174"/>
    <w:rsid w:val="00867312"/>
    <w:rsid w:val="0087041F"/>
    <w:rsid w:val="00870E9C"/>
    <w:rsid w:val="0087115C"/>
    <w:rsid w:val="00871486"/>
    <w:rsid w:val="00871C78"/>
    <w:rsid w:val="00873366"/>
    <w:rsid w:val="008737C7"/>
    <w:rsid w:val="00873875"/>
    <w:rsid w:val="008744B4"/>
    <w:rsid w:val="00874688"/>
    <w:rsid w:val="0087482C"/>
    <w:rsid w:val="00874A91"/>
    <w:rsid w:val="008762B8"/>
    <w:rsid w:val="008772E6"/>
    <w:rsid w:val="00877AB8"/>
    <w:rsid w:val="008818CA"/>
    <w:rsid w:val="0088220A"/>
    <w:rsid w:val="00883AD5"/>
    <w:rsid w:val="00884CBC"/>
    <w:rsid w:val="00884DE2"/>
    <w:rsid w:val="0088572D"/>
    <w:rsid w:val="00886565"/>
    <w:rsid w:val="00886877"/>
    <w:rsid w:val="00886DDA"/>
    <w:rsid w:val="008906F4"/>
    <w:rsid w:val="008917D5"/>
    <w:rsid w:val="00893BEA"/>
    <w:rsid w:val="00894BC5"/>
    <w:rsid w:val="00894E32"/>
    <w:rsid w:val="0089512F"/>
    <w:rsid w:val="00895166"/>
    <w:rsid w:val="0089529E"/>
    <w:rsid w:val="008959EE"/>
    <w:rsid w:val="00896291"/>
    <w:rsid w:val="00896391"/>
    <w:rsid w:val="00896B42"/>
    <w:rsid w:val="00897439"/>
    <w:rsid w:val="008976BA"/>
    <w:rsid w:val="008A1079"/>
    <w:rsid w:val="008A26DF"/>
    <w:rsid w:val="008A2ACA"/>
    <w:rsid w:val="008A30E5"/>
    <w:rsid w:val="008A3304"/>
    <w:rsid w:val="008A5CF7"/>
    <w:rsid w:val="008A5FB9"/>
    <w:rsid w:val="008A62C6"/>
    <w:rsid w:val="008A688F"/>
    <w:rsid w:val="008A7105"/>
    <w:rsid w:val="008A77EA"/>
    <w:rsid w:val="008A7853"/>
    <w:rsid w:val="008A7D00"/>
    <w:rsid w:val="008B0876"/>
    <w:rsid w:val="008B2E2B"/>
    <w:rsid w:val="008B3384"/>
    <w:rsid w:val="008B3724"/>
    <w:rsid w:val="008B4BB6"/>
    <w:rsid w:val="008B4D5A"/>
    <w:rsid w:val="008B545E"/>
    <w:rsid w:val="008B5C64"/>
    <w:rsid w:val="008B652C"/>
    <w:rsid w:val="008B6684"/>
    <w:rsid w:val="008B6A1D"/>
    <w:rsid w:val="008B6C3F"/>
    <w:rsid w:val="008B73DB"/>
    <w:rsid w:val="008C09A6"/>
    <w:rsid w:val="008C0B31"/>
    <w:rsid w:val="008C14F1"/>
    <w:rsid w:val="008C1DB7"/>
    <w:rsid w:val="008C230D"/>
    <w:rsid w:val="008C2424"/>
    <w:rsid w:val="008C256F"/>
    <w:rsid w:val="008C39A5"/>
    <w:rsid w:val="008C4142"/>
    <w:rsid w:val="008C48E5"/>
    <w:rsid w:val="008C50E9"/>
    <w:rsid w:val="008C5430"/>
    <w:rsid w:val="008C68C6"/>
    <w:rsid w:val="008C68F1"/>
    <w:rsid w:val="008C6EB2"/>
    <w:rsid w:val="008C6F1F"/>
    <w:rsid w:val="008D02E2"/>
    <w:rsid w:val="008D0A9A"/>
    <w:rsid w:val="008D25F3"/>
    <w:rsid w:val="008D273D"/>
    <w:rsid w:val="008D2C7B"/>
    <w:rsid w:val="008D3943"/>
    <w:rsid w:val="008D3A18"/>
    <w:rsid w:val="008D3E38"/>
    <w:rsid w:val="008D5044"/>
    <w:rsid w:val="008D57AB"/>
    <w:rsid w:val="008D75EB"/>
    <w:rsid w:val="008D76A8"/>
    <w:rsid w:val="008E064F"/>
    <w:rsid w:val="008E0922"/>
    <w:rsid w:val="008E0B6D"/>
    <w:rsid w:val="008E1DE0"/>
    <w:rsid w:val="008E4819"/>
    <w:rsid w:val="008E4EB0"/>
    <w:rsid w:val="008E7D98"/>
    <w:rsid w:val="008F124C"/>
    <w:rsid w:val="008F16FE"/>
    <w:rsid w:val="008F285F"/>
    <w:rsid w:val="008F3967"/>
    <w:rsid w:val="008F3BED"/>
    <w:rsid w:val="008F3DB1"/>
    <w:rsid w:val="008F4543"/>
    <w:rsid w:val="008F5236"/>
    <w:rsid w:val="008F6622"/>
    <w:rsid w:val="008F6AD0"/>
    <w:rsid w:val="008F7434"/>
    <w:rsid w:val="008F752C"/>
    <w:rsid w:val="0090051F"/>
    <w:rsid w:val="009005CD"/>
    <w:rsid w:val="00900A89"/>
    <w:rsid w:val="00901114"/>
    <w:rsid w:val="00901630"/>
    <w:rsid w:val="0090176A"/>
    <w:rsid w:val="0090214B"/>
    <w:rsid w:val="0090447E"/>
    <w:rsid w:val="009060F9"/>
    <w:rsid w:val="00906DDC"/>
    <w:rsid w:val="00906F46"/>
    <w:rsid w:val="0091206B"/>
    <w:rsid w:val="0091253D"/>
    <w:rsid w:val="00913C2F"/>
    <w:rsid w:val="009157A2"/>
    <w:rsid w:val="00915807"/>
    <w:rsid w:val="00915C36"/>
    <w:rsid w:val="00917763"/>
    <w:rsid w:val="00917837"/>
    <w:rsid w:val="0091785D"/>
    <w:rsid w:val="00917BE0"/>
    <w:rsid w:val="0092031D"/>
    <w:rsid w:val="009211CE"/>
    <w:rsid w:val="00921742"/>
    <w:rsid w:val="0092249E"/>
    <w:rsid w:val="00924221"/>
    <w:rsid w:val="009243D5"/>
    <w:rsid w:val="00924B57"/>
    <w:rsid w:val="00926066"/>
    <w:rsid w:val="009263DE"/>
    <w:rsid w:val="00930080"/>
    <w:rsid w:val="00930613"/>
    <w:rsid w:val="00931285"/>
    <w:rsid w:val="00931879"/>
    <w:rsid w:val="0093231E"/>
    <w:rsid w:val="0093276E"/>
    <w:rsid w:val="00932EE1"/>
    <w:rsid w:val="00933215"/>
    <w:rsid w:val="00933FCD"/>
    <w:rsid w:val="0093495F"/>
    <w:rsid w:val="00935222"/>
    <w:rsid w:val="00935C02"/>
    <w:rsid w:val="00936A2F"/>
    <w:rsid w:val="00937001"/>
    <w:rsid w:val="009370CA"/>
    <w:rsid w:val="009372A0"/>
    <w:rsid w:val="009404AF"/>
    <w:rsid w:val="00940772"/>
    <w:rsid w:val="00940E30"/>
    <w:rsid w:val="00940E5E"/>
    <w:rsid w:val="00941118"/>
    <w:rsid w:val="00942139"/>
    <w:rsid w:val="00942BB8"/>
    <w:rsid w:val="00943F0A"/>
    <w:rsid w:val="00944877"/>
    <w:rsid w:val="00945D96"/>
    <w:rsid w:val="00946CBD"/>
    <w:rsid w:val="00946E76"/>
    <w:rsid w:val="00947389"/>
    <w:rsid w:val="009475E8"/>
    <w:rsid w:val="00947AA8"/>
    <w:rsid w:val="00947FF0"/>
    <w:rsid w:val="0095007C"/>
    <w:rsid w:val="00950B8A"/>
    <w:rsid w:val="00950BCB"/>
    <w:rsid w:val="00950C3E"/>
    <w:rsid w:val="00950E05"/>
    <w:rsid w:val="00951104"/>
    <w:rsid w:val="00951DAD"/>
    <w:rsid w:val="0095202E"/>
    <w:rsid w:val="009531C2"/>
    <w:rsid w:val="00953E93"/>
    <w:rsid w:val="00957CF1"/>
    <w:rsid w:val="00961C20"/>
    <w:rsid w:val="0096240D"/>
    <w:rsid w:val="009627D7"/>
    <w:rsid w:val="00962CF8"/>
    <w:rsid w:val="00963064"/>
    <w:rsid w:val="0096307C"/>
    <w:rsid w:val="00963AD9"/>
    <w:rsid w:val="009643E6"/>
    <w:rsid w:val="009651E6"/>
    <w:rsid w:val="00965321"/>
    <w:rsid w:val="00966269"/>
    <w:rsid w:val="0096640D"/>
    <w:rsid w:val="00966561"/>
    <w:rsid w:val="00966A97"/>
    <w:rsid w:val="00967771"/>
    <w:rsid w:val="00967FD9"/>
    <w:rsid w:val="0097105B"/>
    <w:rsid w:val="00971086"/>
    <w:rsid w:val="00971613"/>
    <w:rsid w:val="009733ED"/>
    <w:rsid w:val="00973991"/>
    <w:rsid w:val="009745EE"/>
    <w:rsid w:val="00974671"/>
    <w:rsid w:val="0097497D"/>
    <w:rsid w:val="00975340"/>
    <w:rsid w:val="00976C0F"/>
    <w:rsid w:val="009801BC"/>
    <w:rsid w:val="009807C6"/>
    <w:rsid w:val="00981257"/>
    <w:rsid w:val="00981566"/>
    <w:rsid w:val="00981A16"/>
    <w:rsid w:val="00982C45"/>
    <w:rsid w:val="00982E63"/>
    <w:rsid w:val="0098401F"/>
    <w:rsid w:val="00984F9C"/>
    <w:rsid w:val="00985B1F"/>
    <w:rsid w:val="00985C5F"/>
    <w:rsid w:val="00990985"/>
    <w:rsid w:val="009910A0"/>
    <w:rsid w:val="0099152A"/>
    <w:rsid w:val="00991A02"/>
    <w:rsid w:val="00991DFF"/>
    <w:rsid w:val="00991F6D"/>
    <w:rsid w:val="00992038"/>
    <w:rsid w:val="0099265D"/>
    <w:rsid w:val="009929CB"/>
    <w:rsid w:val="00993220"/>
    <w:rsid w:val="0099333D"/>
    <w:rsid w:val="0099490A"/>
    <w:rsid w:val="00994D44"/>
    <w:rsid w:val="00995D44"/>
    <w:rsid w:val="00995FA0"/>
    <w:rsid w:val="00996D7C"/>
    <w:rsid w:val="009A0890"/>
    <w:rsid w:val="009A0B57"/>
    <w:rsid w:val="009A23EB"/>
    <w:rsid w:val="009A3839"/>
    <w:rsid w:val="009A3CFE"/>
    <w:rsid w:val="009A44AD"/>
    <w:rsid w:val="009A4B0C"/>
    <w:rsid w:val="009A5550"/>
    <w:rsid w:val="009A5770"/>
    <w:rsid w:val="009A742B"/>
    <w:rsid w:val="009A7AF7"/>
    <w:rsid w:val="009B27CC"/>
    <w:rsid w:val="009B3D14"/>
    <w:rsid w:val="009B41C1"/>
    <w:rsid w:val="009B4B9E"/>
    <w:rsid w:val="009B4C11"/>
    <w:rsid w:val="009B653C"/>
    <w:rsid w:val="009B7390"/>
    <w:rsid w:val="009C1572"/>
    <w:rsid w:val="009C16BC"/>
    <w:rsid w:val="009C1C25"/>
    <w:rsid w:val="009C1C74"/>
    <w:rsid w:val="009C2606"/>
    <w:rsid w:val="009C39A2"/>
    <w:rsid w:val="009C4549"/>
    <w:rsid w:val="009C4B2E"/>
    <w:rsid w:val="009C4F95"/>
    <w:rsid w:val="009C5E40"/>
    <w:rsid w:val="009D0C88"/>
    <w:rsid w:val="009D1458"/>
    <w:rsid w:val="009D1871"/>
    <w:rsid w:val="009D1A7C"/>
    <w:rsid w:val="009D1E95"/>
    <w:rsid w:val="009D2269"/>
    <w:rsid w:val="009D37C5"/>
    <w:rsid w:val="009D3CD9"/>
    <w:rsid w:val="009D3ECC"/>
    <w:rsid w:val="009D458E"/>
    <w:rsid w:val="009D5894"/>
    <w:rsid w:val="009D595F"/>
    <w:rsid w:val="009D61FF"/>
    <w:rsid w:val="009E0202"/>
    <w:rsid w:val="009E0792"/>
    <w:rsid w:val="009E0C1A"/>
    <w:rsid w:val="009E1ADF"/>
    <w:rsid w:val="009E2F7A"/>
    <w:rsid w:val="009E3346"/>
    <w:rsid w:val="009E442E"/>
    <w:rsid w:val="009E4989"/>
    <w:rsid w:val="009E4BE2"/>
    <w:rsid w:val="009E5408"/>
    <w:rsid w:val="009E54AD"/>
    <w:rsid w:val="009E5973"/>
    <w:rsid w:val="009E63E2"/>
    <w:rsid w:val="009E6C75"/>
    <w:rsid w:val="009E7047"/>
    <w:rsid w:val="009E7BB8"/>
    <w:rsid w:val="009E7FA0"/>
    <w:rsid w:val="009F0ACF"/>
    <w:rsid w:val="009F1A9B"/>
    <w:rsid w:val="009F32B2"/>
    <w:rsid w:val="009F3FC1"/>
    <w:rsid w:val="009F5020"/>
    <w:rsid w:val="009F62A3"/>
    <w:rsid w:val="009F6E16"/>
    <w:rsid w:val="00A01C42"/>
    <w:rsid w:val="00A01E8B"/>
    <w:rsid w:val="00A0206A"/>
    <w:rsid w:val="00A03867"/>
    <w:rsid w:val="00A03E05"/>
    <w:rsid w:val="00A04275"/>
    <w:rsid w:val="00A04C24"/>
    <w:rsid w:val="00A10FBA"/>
    <w:rsid w:val="00A1111E"/>
    <w:rsid w:val="00A11439"/>
    <w:rsid w:val="00A11C3D"/>
    <w:rsid w:val="00A12A52"/>
    <w:rsid w:val="00A13FD7"/>
    <w:rsid w:val="00A14A84"/>
    <w:rsid w:val="00A14B69"/>
    <w:rsid w:val="00A14D53"/>
    <w:rsid w:val="00A150EE"/>
    <w:rsid w:val="00A15895"/>
    <w:rsid w:val="00A15DD4"/>
    <w:rsid w:val="00A15DF2"/>
    <w:rsid w:val="00A17AC6"/>
    <w:rsid w:val="00A205B9"/>
    <w:rsid w:val="00A20BCC"/>
    <w:rsid w:val="00A21547"/>
    <w:rsid w:val="00A22B81"/>
    <w:rsid w:val="00A252DE"/>
    <w:rsid w:val="00A2563D"/>
    <w:rsid w:val="00A25C7E"/>
    <w:rsid w:val="00A26470"/>
    <w:rsid w:val="00A264BC"/>
    <w:rsid w:val="00A26E9A"/>
    <w:rsid w:val="00A30188"/>
    <w:rsid w:val="00A3073B"/>
    <w:rsid w:val="00A30C64"/>
    <w:rsid w:val="00A31B0A"/>
    <w:rsid w:val="00A32850"/>
    <w:rsid w:val="00A33362"/>
    <w:rsid w:val="00A336F2"/>
    <w:rsid w:val="00A34472"/>
    <w:rsid w:val="00A345E0"/>
    <w:rsid w:val="00A3462C"/>
    <w:rsid w:val="00A34D75"/>
    <w:rsid w:val="00A35095"/>
    <w:rsid w:val="00A35864"/>
    <w:rsid w:val="00A35A29"/>
    <w:rsid w:val="00A36A86"/>
    <w:rsid w:val="00A37738"/>
    <w:rsid w:val="00A40A1F"/>
    <w:rsid w:val="00A410AB"/>
    <w:rsid w:val="00A4126A"/>
    <w:rsid w:val="00A41544"/>
    <w:rsid w:val="00A427A9"/>
    <w:rsid w:val="00A42843"/>
    <w:rsid w:val="00A43346"/>
    <w:rsid w:val="00A43598"/>
    <w:rsid w:val="00A450AE"/>
    <w:rsid w:val="00A45262"/>
    <w:rsid w:val="00A4638A"/>
    <w:rsid w:val="00A4668A"/>
    <w:rsid w:val="00A46850"/>
    <w:rsid w:val="00A46A78"/>
    <w:rsid w:val="00A46B8B"/>
    <w:rsid w:val="00A46CEF"/>
    <w:rsid w:val="00A47482"/>
    <w:rsid w:val="00A52004"/>
    <w:rsid w:val="00A52FA3"/>
    <w:rsid w:val="00A5368E"/>
    <w:rsid w:val="00A544DD"/>
    <w:rsid w:val="00A55419"/>
    <w:rsid w:val="00A55629"/>
    <w:rsid w:val="00A55FF5"/>
    <w:rsid w:val="00A56D78"/>
    <w:rsid w:val="00A5738E"/>
    <w:rsid w:val="00A5767B"/>
    <w:rsid w:val="00A579B7"/>
    <w:rsid w:val="00A6077D"/>
    <w:rsid w:val="00A60CBD"/>
    <w:rsid w:val="00A61352"/>
    <w:rsid w:val="00A613B0"/>
    <w:rsid w:val="00A61B89"/>
    <w:rsid w:val="00A61EAB"/>
    <w:rsid w:val="00A6243E"/>
    <w:rsid w:val="00A63FB5"/>
    <w:rsid w:val="00A64E23"/>
    <w:rsid w:val="00A65240"/>
    <w:rsid w:val="00A6524C"/>
    <w:rsid w:val="00A67F1E"/>
    <w:rsid w:val="00A712FD"/>
    <w:rsid w:val="00A715F8"/>
    <w:rsid w:val="00A7199E"/>
    <w:rsid w:val="00A71D95"/>
    <w:rsid w:val="00A723A9"/>
    <w:rsid w:val="00A72591"/>
    <w:rsid w:val="00A729C5"/>
    <w:rsid w:val="00A72F7A"/>
    <w:rsid w:val="00A732C9"/>
    <w:rsid w:val="00A73690"/>
    <w:rsid w:val="00A73ACD"/>
    <w:rsid w:val="00A74E12"/>
    <w:rsid w:val="00A7545E"/>
    <w:rsid w:val="00A75F80"/>
    <w:rsid w:val="00A80AC7"/>
    <w:rsid w:val="00A80CEF"/>
    <w:rsid w:val="00A8129E"/>
    <w:rsid w:val="00A81B94"/>
    <w:rsid w:val="00A82275"/>
    <w:rsid w:val="00A82519"/>
    <w:rsid w:val="00A827E0"/>
    <w:rsid w:val="00A829EB"/>
    <w:rsid w:val="00A82D02"/>
    <w:rsid w:val="00A832E1"/>
    <w:rsid w:val="00A858C2"/>
    <w:rsid w:val="00A85949"/>
    <w:rsid w:val="00A85D9E"/>
    <w:rsid w:val="00A860E9"/>
    <w:rsid w:val="00A86559"/>
    <w:rsid w:val="00A86B93"/>
    <w:rsid w:val="00A86BED"/>
    <w:rsid w:val="00A87DEF"/>
    <w:rsid w:val="00A87FFA"/>
    <w:rsid w:val="00A9050C"/>
    <w:rsid w:val="00A91050"/>
    <w:rsid w:val="00A924F9"/>
    <w:rsid w:val="00A9294A"/>
    <w:rsid w:val="00A93257"/>
    <w:rsid w:val="00A936AC"/>
    <w:rsid w:val="00A93AD8"/>
    <w:rsid w:val="00A93B66"/>
    <w:rsid w:val="00A93C3F"/>
    <w:rsid w:val="00A93D44"/>
    <w:rsid w:val="00A93EC9"/>
    <w:rsid w:val="00A948D6"/>
    <w:rsid w:val="00A951C6"/>
    <w:rsid w:val="00A952BA"/>
    <w:rsid w:val="00A95C96"/>
    <w:rsid w:val="00A960E0"/>
    <w:rsid w:val="00A9640D"/>
    <w:rsid w:val="00A96F58"/>
    <w:rsid w:val="00A97ABD"/>
    <w:rsid w:val="00AA0188"/>
    <w:rsid w:val="00AA05D8"/>
    <w:rsid w:val="00AA29C7"/>
    <w:rsid w:val="00AA3113"/>
    <w:rsid w:val="00AA312F"/>
    <w:rsid w:val="00AA4198"/>
    <w:rsid w:val="00AA5DB7"/>
    <w:rsid w:val="00AA646C"/>
    <w:rsid w:val="00AA6DED"/>
    <w:rsid w:val="00AA6DF4"/>
    <w:rsid w:val="00AA6E3B"/>
    <w:rsid w:val="00AA7DFB"/>
    <w:rsid w:val="00AA7E75"/>
    <w:rsid w:val="00AB02B6"/>
    <w:rsid w:val="00AB0D50"/>
    <w:rsid w:val="00AB0ECD"/>
    <w:rsid w:val="00AB1A6E"/>
    <w:rsid w:val="00AB27ED"/>
    <w:rsid w:val="00AB425F"/>
    <w:rsid w:val="00AB565B"/>
    <w:rsid w:val="00AC0DEE"/>
    <w:rsid w:val="00AC1806"/>
    <w:rsid w:val="00AC212C"/>
    <w:rsid w:val="00AC2A04"/>
    <w:rsid w:val="00AC366D"/>
    <w:rsid w:val="00AC3FD8"/>
    <w:rsid w:val="00AC7C7B"/>
    <w:rsid w:val="00AD00CD"/>
    <w:rsid w:val="00AD0E86"/>
    <w:rsid w:val="00AD13E8"/>
    <w:rsid w:val="00AD27EF"/>
    <w:rsid w:val="00AD2A45"/>
    <w:rsid w:val="00AD2D70"/>
    <w:rsid w:val="00AD403C"/>
    <w:rsid w:val="00AD4478"/>
    <w:rsid w:val="00AD45D8"/>
    <w:rsid w:val="00AD4DF2"/>
    <w:rsid w:val="00AD5F82"/>
    <w:rsid w:val="00AD6D77"/>
    <w:rsid w:val="00AD7287"/>
    <w:rsid w:val="00AE023E"/>
    <w:rsid w:val="00AE14F1"/>
    <w:rsid w:val="00AE1D4A"/>
    <w:rsid w:val="00AE3549"/>
    <w:rsid w:val="00AE3B92"/>
    <w:rsid w:val="00AE469F"/>
    <w:rsid w:val="00AE4D43"/>
    <w:rsid w:val="00AE72F6"/>
    <w:rsid w:val="00AE7338"/>
    <w:rsid w:val="00AE7583"/>
    <w:rsid w:val="00AE7D69"/>
    <w:rsid w:val="00AF069E"/>
    <w:rsid w:val="00AF0847"/>
    <w:rsid w:val="00AF1595"/>
    <w:rsid w:val="00AF1CC5"/>
    <w:rsid w:val="00AF20BB"/>
    <w:rsid w:val="00AF2E8A"/>
    <w:rsid w:val="00AF38C2"/>
    <w:rsid w:val="00AF4CC8"/>
    <w:rsid w:val="00AF523E"/>
    <w:rsid w:val="00AF627F"/>
    <w:rsid w:val="00AF686B"/>
    <w:rsid w:val="00AF6B64"/>
    <w:rsid w:val="00AF7E52"/>
    <w:rsid w:val="00B00792"/>
    <w:rsid w:val="00B0081B"/>
    <w:rsid w:val="00B00CF1"/>
    <w:rsid w:val="00B0110D"/>
    <w:rsid w:val="00B025A3"/>
    <w:rsid w:val="00B02E75"/>
    <w:rsid w:val="00B02E7B"/>
    <w:rsid w:val="00B034E8"/>
    <w:rsid w:val="00B03529"/>
    <w:rsid w:val="00B048F7"/>
    <w:rsid w:val="00B049E5"/>
    <w:rsid w:val="00B05A81"/>
    <w:rsid w:val="00B05C98"/>
    <w:rsid w:val="00B0617E"/>
    <w:rsid w:val="00B06577"/>
    <w:rsid w:val="00B06D67"/>
    <w:rsid w:val="00B07A7B"/>
    <w:rsid w:val="00B101CA"/>
    <w:rsid w:val="00B10341"/>
    <w:rsid w:val="00B10F39"/>
    <w:rsid w:val="00B1168C"/>
    <w:rsid w:val="00B12D71"/>
    <w:rsid w:val="00B15633"/>
    <w:rsid w:val="00B167A4"/>
    <w:rsid w:val="00B16B2D"/>
    <w:rsid w:val="00B2059B"/>
    <w:rsid w:val="00B20841"/>
    <w:rsid w:val="00B222E1"/>
    <w:rsid w:val="00B2263A"/>
    <w:rsid w:val="00B23228"/>
    <w:rsid w:val="00B241FA"/>
    <w:rsid w:val="00B24D86"/>
    <w:rsid w:val="00B24FED"/>
    <w:rsid w:val="00B25314"/>
    <w:rsid w:val="00B25A50"/>
    <w:rsid w:val="00B267DE"/>
    <w:rsid w:val="00B26B2B"/>
    <w:rsid w:val="00B2761D"/>
    <w:rsid w:val="00B30639"/>
    <w:rsid w:val="00B3094F"/>
    <w:rsid w:val="00B318B4"/>
    <w:rsid w:val="00B31C47"/>
    <w:rsid w:val="00B328F9"/>
    <w:rsid w:val="00B32E53"/>
    <w:rsid w:val="00B34E60"/>
    <w:rsid w:val="00B353C0"/>
    <w:rsid w:val="00B35479"/>
    <w:rsid w:val="00B362E3"/>
    <w:rsid w:val="00B378AD"/>
    <w:rsid w:val="00B378C0"/>
    <w:rsid w:val="00B37F3F"/>
    <w:rsid w:val="00B37FF2"/>
    <w:rsid w:val="00B40865"/>
    <w:rsid w:val="00B4116A"/>
    <w:rsid w:val="00B4234C"/>
    <w:rsid w:val="00B42527"/>
    <w:rsid w:val="00B431BA"/>
    <w:rsid w:val="00B43CB5"/>
    <w:rsid w:val="00B43F70"/>
    <w:rsid w:val="00B43F7F"/>
    <w:rsid w:val="00B45D57"/>
    <w:rsid w:val="00B45FBC"/>
    <w:rsid w:val="00B47584"/>
    <w:rsid w:val="00B475A3"/>
    <w:rsid w:val="00B47F92"/>
    <w:rsid w:val="00B50238"/>
    <w:rsid w:val="00B50ADE"/>
    <w:rsid w:val="00B51C36"/>
    <w:rsid w:val="00B526BA"/>
    <w:rsid w:val="00B52700"/>
    <w:rsid w:val="00B52F1A"/>
    <w:rsid w:val="00B5323E"/>
    <w:rsid w:val="00B53548"/>
    <w:rsid w:val="00B53F7A"/>
    <w:rsid w:val="00B565EC"/>
    <w:rsid w:val="00B56891"/>
    <w:rsid w:val="00B575BE"/>
    <w:rsid w:val="00B578CE"/>
    <w:rsid w:val="00B578E0"/>
    <w:rsid w:val="00B57CA5"/>
    <w:rsid w:val="00B6046D"/>
    <w:rsid w:val="00B604C8"/>
    <w:rsid w:val="00B60DE6"/>
    <w:rsid w:val="00B61399"/>
    <w:rsid w:val="00B613A6"/>
    <w:rsid w:val="00B61B69"/>
    <w:rsid w:val="00B62DAC"/>
    <w:rsid w:val="00B63DE7"/>
    <w:rsid w:val="00B66111"/>
    <w:rsid w:val="00B667DF"/>
    <w:rsid w:val="00B702B0"/>
    <w:rsid w:val="00B70B4D"/>
    <w:rsid w:val="00B710C9"/>
    <w:rsid w:val="00B715CB"/>
    <w:rsid w:val="00B719DD"/>
    <w:rsid w:val="00B724CD"/>
    <w:rsid w:val="00B72743"/>
    <w:rsid w:val="00B729EA"/>
    <w:rsid w:val="00B72E6A"/>
    <w:rsid w:val="00B72EAA"/>
    <w:rsid w:val="00B72EC2"/>
    <w:rsid w:val="00B73D53"/>
    <w:rsid w:val="00B748B0"/>
    <w:rsid w:val="00B762AF"/>
    <w:rsid w:val="00B762CF"/>
    <w:rsid w:val="00B76833"/>
    <w:rsid w:val="00B770DD"/>
    <w:rsid w:val="00B770FD"/>
    <w:rsid w:val="00B7741B"/>
    <w:rsid w:val="00B7782B"/>
    <w:rsid w:val="00B80020"/>
    <w:rsid w:val="00B80180"/>
    <w:rsid w:val="00B810A9"/>
    <w:rsid w:val="00B81698"/>
    <w:rsid w:val="00B81B3C"/>
    <w:rsid w:val="00B81D17"/>
    <w:rsid w:val="00B83250"/>
    <w:rsid w:val="00B834DA"/>
    <w:rsid w:val="00B840A2"/>
    <w:rsid w:val="00B841DD"/>
    <w:rsid w:val="00B845FA"/>
    <w:rsid w:val="00B85005"/>
    <w:rsid w:val="00B85025"/>
    <w:rsid w:val="00B86B13"/>
    <w:rsid w:val="00B87757"/>
    <w:rsid w:val="00B9005D"/>
    <w:rsid w:val="00B904E9"/>
    <w:rsid w:val="00B91029"/>
    <w:rsid w:val="00B91892"/>
    <w:rsid w:val="00B91E03"/>
    <w:rsid w:val="00B91F64"/>
    <w:rsid w:val="00B92AEA"/>
    <w:rsid w:val="00B93F54"/>
    <w:rsid w:val="00B956C5"/>
    <w:rsid w:val="00B95774"/>
    <w:rsid w:val="00B97D0D"/>
    <w:rsid w:val="00BA0030"/>
    <w:rsid w:val="00BA0C09"/>
    <w:rsid w:val="00BA139E"/>
    <w:rsid w:val="00BA19B7"/>
    <w:rsid w:val="00BA25E8"/>
    <w:rsid w:val="00BA3056"/>
    <w:rsid w:val="00BA31EC"/>
    <w:rsid w:val="00BA37A0"/>
    <w:rsid w:val="00BA4096"/>
    <w:rsid w:val="00BA5325"/>
    <w:rsid w:val="00BA5605"/>
    <w:rsid w:val="00BA5B4D"/>
    <w:rsid w:val="00BA654F"/>
    <w:rsid w:val="00BA6B0B"/>
    <w:rsid w:val="00BA759F"/>
    <w:rsid w:val="00BA7A5C"/>
    <w:rsid w:val="00BB09A4"/>
    <w:rsid w:val="00BB09D6"/>
    <w:rsid w:val="00BB2319"/>
    <w:rsid w:val="00BB252B"/>
    <w:rsid w:val="00BB25F2"/>
    <w:rsid w:val="00BB445E"/>
    <w:rsid w:val="00BB4ABB"/>
    <w:rsid w:val="00BB5B6F"/>
    <w:rsid w:val="00BB5F6B"/>
    <w:rsid w:val="00BB6530"/>
    <w:rsid w:val="00BB6FA7"/>
    <w:rsid w:val="00BC1859"/>
    <w:rsid w:val="00BC1BD6"/>
    <w:rsid w:val="00BC356D"/>
    <w:rsid w:val="00BC4117"/>
    <w:rsid w:val="00BC4276"/>
    <w:rsid w:val="00BC6136"/>
    <w:rsid w:val="00BC62F8"/>
    <w:rsid w:val="00BC6EC4"/>
    <w:rsid w:val="00BC7305"/>
    <w:rsid w:val="00BC7AF7"/>
    <w:rsid w:val="00BD106C"/>
    <w:rsid w:val="00BD1E78"/>
    <w:rsid w:val="00BD2404"/>
    <w:rsid w:val="00BD30FF"/>
    <w:rsid w:val="00BD3371"/>
    <w:rsid w:val="00BD3952"/>
    <w:rsid w:val="00BD3ADF"/>
    <w:rsid w:val="00BD45E9"/>
    <w:rsid w:val="00BD50C3"/>
    <w:rsid w:val="00BD51A4"/>
    <w:rsid w:val="00BD56A6"/>
    <w:rsid w:val="00BD662A"/>
    <w:rsid w:val="00BD6CED"/>
    <w:rsid w:val="00BD7EC6"/>
    <w:rsid w:val="00BE0E68"/>
    <w:rsid w:val="00BE1126"/>
    <w:rsid w:val="00BE30A2"/>
    <w:rsid w:val="00BE4D66"/>
    <w:rsid w:val="00BE6A46"/>
    <w:rsid w:val="00BE7ADC"/>
    <w:rsid w:val="00BF02F5"/>
    <w:rsid w:val="00BF1389"/>
    <w:rsid w:val="00BF20CC"/>
    <w:rsid w:val="00BF27FA"/>
    <w:rsid w:val="00BF2959"/>
    <w:rsid w:val="00BF503B"/>
    <w:rsid w:val="00BF6D5F"/>
    <w:rsid w:val="00BF7FAF"/>
    <w:rsid w:val="00C004AD"/>
    <w:rsid w:val="00C0094C"/>
    <w:rsid w:val="00C0209C"/>
    <w:rsid w:val="00C02EAA"/>
    <w:rsid w:val="00C042DF"/>
    <w:rsid w:val="00C05200"/>
    <w:rsid w:val="00C0748F"/>
    <w:rsid w:val="00C075B9"/>
    <w:rsid w:val="00C0764E"/>
    <w:rsid w:val="00C0765C"/>
    <w:rsid w:val="00C07B41"/>
    <w:rsid w:val="00C07FA3"/>
    <w:rsid w:val="00C10014"/>
    <w:rsid w:val="00C1003C"/>
    <w:rsid w:val="00C10274"/>
    <w:rsid w:val="00C10B95"/>
    <w:rsid w:val="00C10F8B"/>
    <w:rsid w:val="00C11717"/>
    <w:rsid w:val="00C11CB8"/>
    <w:rsid w:val="00C1209C"/>
    <w:rsid w:val="00C1300C"/>
    <w:rsid w:val="00C1477C"/>
    <w:rsid w:val="00C157D5"/>
    <w:rsid w:val="00C16581"/>
    <w:rsid w:val="00C170BC"/>
    <w:rsid w:val="00C17926"/>
    <w:rsid w:val="00C17BBA"/>
    <w:rsid w:val="00C17BD6"/>
    <w:rsid w:val="00C20D2E"/>
    <w:rsid w:val="00C21987"/>
    <w:rsid w:val="00C21ECE"/>
    <w:rsid w:val="00C2278A"/>
    <w:rsid w:val="00C2378B"/>
    <w:rsid w:val="00C2470F"/>
    <w:rsid w:val="00C24F14"/>
    <w:rsid w:val="00C24FE1"/>
    <w:rsid w:val="00C2542E"/>
    <w:rsid w:val="00C26021"/>
    <w:rsid w:val="00C26632"/>
    <w:rsid w:val="00C27553"/>
    <w:rsid w:val="00C27683"/>
    <w:rsid w:val="00C30C95"/>
    <w:rsid w:val="00C3193B"/>
    <w:rsid w:val="00C32A10"/>
    <w:rsid w:val="00C337F8"/>
    <w:rsid w:val="00C341E9"/>
    <w:rsid w:val="00C3445C"/>
    <w:rsid w:val="00C359F1"/>
    <w:rsid w:val="00C36585"/>
    <w:rsid w:val="00C36BAF"/>
    <w:rsid w:val="00C36CE3"/>
    <w:rsid w:val="00C37074"/>
    <w:rsid w:val="00C373BC"/>
    <w:rsid w:val="00C374DA"/>
    <w:rsid w:val="00C376EE"/>
    <w:rsid w:val="00C40229"/>
    <w:rsid w:val="00C40C5E"/>
    <w:rsid w:val="00C40C9D"/>
    <w:rsid w:val="00C41203"/>
    <w:rsid w:val="00C4168D"/>
    <w:rsid w:val="00C41BB4"/>
    <w:rsid w:val="00C4341B"/>
    <w:rsid w:val="00C43E63"/>
    <w:rsid w:val="00C43F17"/>
    <w:rsid w:val="00C44A5B"/>
    <w:rsid w:val="00C45324"/>
    <w:rsid w:val="00C46E7A"/>
    <w:rsid w:val="00C47F33"/>
    <w:rsid w:val="00C518C9"/>
    <w:rsid w:val="00C523D2"/>
    <w:rsid w:val="00C5374A"/>
    <w:rsid w:val="00C53E1F"/>
    <w:rsid w:val="00C547A0"/>
    <w:rsid w:val="00C557C7"/>
    <w:rsid w:val="00C56E94"/>
    <w:rsid w:val="00C60401"/>
    <w:rsid w:val="00C6077D"/>
    <w:rsid w:val="00C60AFA"/>
    <w:rsid w:val="00C62793"/>
    <w:rsid w:val="00C628BB"/>
    <w:rsid w:val="00C62E01"/>
    <w:rsid w:val="00C6308B"/>
    <w:rsid w:val="00C6408A"/>
    <w:rsid w:val="00C65A8A"/>
    <w:rsid w:val="00C67C4C"/>
    <w:rsid w:val="00C67F58"/>
    <w:rsid w:val="00C72F4A"/>
    <w:rsid w:val="00C73A3F"/>
    <w:rsid w:val="00C7410A"/>
    <w:rsid w:val="00C74DA7"/>
    <w:rsid w:val="00C755BD"/>
    <w:rsid w:val="00C77289"/>
    <w:rsid w:val="00C80655"/>
    <w:rsid w:val="00C81C1D"/>
    <w:rsid w:val="00C81EA8"/>
    <w:rsid w:val="00C82357"/>
    <w:rsid w:val="00C82671"/>
    <w:rsid w:val="00C83187"/>
    <w:rsid w:val="00C8359C"/>
    <w:rsid w:val="00C87206"/>
    <w:rsid w:val="00C90373"/>
    <w:rsid w:val="00C90744"/>
    <w:rsid w:val="00C90CBA"/>
    <w:rsid w:val="00C911E7"/>
    <w:rsid w:val="00C91B5E"/>
    <w:rsid w:val="00C91BCA"/>
    <w:rsid w:val="00C92BF7"/>
    <w:rsid w:val="00C9319F"/>
    <w:rsid w:val="00C942DD"/>
    <w:rsid w:val="00C945A6"/>
    <w:rsid w:val="00C94BB2"/>
    <w:rsid w:val="00C95E88"/>
    <w:rsid w:val="00C95FB0"/>
    <w:rsid w:val="00C96095"/>
    <w:rsid w:val="00C96320"/>
    <w:rsid w:val="00C97296"/>
    <w:rsid w:val="00C975F0"/>
    <w:rsid w:val="00CA044E"/>
    <w:rsid w:val="00CA17C7"/>
    <w:rsid w:val="00CA1E8D"/>
    <w:rsid w:val="00CA21D3"/>
    <w:rsid w:val="00CA29E8"/>
    <w:rsid w:val="00CA3F7D"/>
    <w:rsid w:val="00CA4C43"/>
    <w:rsid w:val="00CA4E5B"/>
    <w:rsid w:val="00CA4EA8"/>
    <w:rsid w:val="00CA57D2"/>
    <w:rsid w:val="00CA7383"/>
    <w:rsid w:val="00CA75D3"/>
    <w:rsid w:val="00CA767E"/>
    <w:rsid w:val="00CB0127"/>
    <w:rsid w:val="00CB10B9"/>
    <w:rsid w:val="00CB3C02"/>
    <w:rsid w:val="00CB3C37"/>
    <w:rsid w:val="00CB3E2A"/>
    <w:rsid w:val="00CB4239"/>
    <w:rsid w:val="00CB58CD"/>
    <w:rsid w:val="00CB77AC"/>
    <w:rsid w:val="00CC032A"/>
    <w:rsid w:val="00CC04AA"/>
    <w:rsid w:val="00CC078C"/>
    <w:rsid w:val="00CC086C"/>
    <w:rsid w:val="00CC0C46"/>
    <w:rsid w:val="00CC1A45"/>
    <w:rsid w:val="00CC2011"/>
    <w:rsid w:val="00CC326C"/>
    <w:rsid w:val="00CC3779"/>
    <w:rsid w:val="00CC55C5"/>
    <w:rsid w:val="00CC5B11"/>
    <w:rsid w:val="00CC6733"/>
    <w:rsid w:val="00CC717E"/>
    <w:rsid w:val="00CD0E72"/>
    <w:rsid w:val="00CD102A"/>
    <w:rsid w:val="00CD1398"/>
    <w:rsid w:val="00CD247D"/>
    <w:rsid w:val="00CD2E85"/>
    <w:rsid w:val="00CD4110"/>
    <w:rsid w:val="00CD458C"/>
    <w:rsid w:val="00CD461C"/>
    <w:rsid w:val="00CD4A05"/>
    <w:rsid w:val="00CD5DCB"/>
    <w:rsid w:val="00CD5ED1"/>
    <w:rsid w:val="00CD6FB0"/>
    <w:rsid w:val="00CE03D5"/>
    <w:rsid w:val="00CE0C31"/>
    <w:rsid w:val="00CE11B5"/>
    <w:rsid w:val="00CE1A12"/>
    <w:rsid w:val="00CE1CF9"/>
    <w:rsid w:val="00CE1D21"/>
    <w:rsid w:val="00CE2044"/>
    <w:rsid w:val="00CE234A"/>
    <w:rsid w:val="00CE2868"/>
    <w:rsid w:val="00CE32DD"/>
    <w:rsid w:val="00CE33A9"/>
    <w:rsid w:val="00CE380C"/>
    <w:rsid w:val="00CE3F20"/>
    <w:rsid w:val="00CE47FA"/>
    <w:rsid w:val="00CE4831"/>
    <w:rsid w:val="00CE4932"/>
    <w:rsid w:val="00CE4D37"/>
    <w:rsid w:val="00CE58DC"/>
    <w:rsid w:val="00CE59B4"/>
    <w:rsid w:val="00CE68FD"/>
    <w:rsid w:val="00CE6EDB"/>
    <w:rsid w:val="00CE70DA"/>
    <w:rsid w:val="00CE7DAD"/>
    <w:rsid w:val="00CF0106"/>
    <w:rsid w:val="00CF05C6"/>
    <w:rsid w:val="00CF0F36"/>
    <w:rsid w:val="00CF5001"/>
    <w:rsid w:val="00CF50A0"/>
    <w:rsid w:val="00CF50E4"/>
    <w:rsid w:val="00CF5784"/>
    <w:rsid w:val="00CF5BBB"/>
    <w:rsid w:val="00CF5DF5"/>
    <w:rsid w:val="00CF72EF"/>
    <w:rsid w:val="00CF7C31"/>
    <w:rsid w:val="00D00049"/>
    <w:rsid w:val="00D00E68"/>
    <w:rsid w:val="00D00F7F"/>
    <w:rsid w:val="00D017D4"/>
    <w:rsid w:val="00D01C2B"/>
    <w:rsid w:val="00D02651"/>
    <w:rsid w:val="00D02D8A"/>
    <w:rsid w:val="00D03799"/>
    <w:rsid w:val="00D037BD"/>
    <w:rsid w:val="00D042C0"/>
    <w:rsid w:val="00D04503"/>
    <w:rsid w:val="00D05603"/>
    <w:rsid w:val="00D0589C"/>
    <w:rsid w:val="00D05ABA"/>
    <w:rsid w:val="00D05EA0"/>
    <w:rsid w:val="00D06087"/>
    <w:rsid w:val="00D06374"/>
    <w:rsid w:val="00D06463"/>
    <w:rsid w:val="00D069A3"/>
    <w:rsid w:val="00D10198"/>
    <w:rsid w:val="00D10346"/>
    <w:rsid w:val="00D114D5"/>
    <w:rsid w:val="00D128D0"/>
    <w:rsid w:val="00D12F5B"/>
    <w:rsid w:val="00D13105"/>
    <w:rsid w:val="00D13696"/>
    <w:rsid w:val="00D13D42"/>
    <w:rsid w:val="00D13ED5"/>
    <w:rsid w:val="00D1414B"/>
    <w:rsid w:val="00D15121"/>
    <w:rsid w:val="00D15C95"/>
    <w:rsid w:val="00D161DD"/>
    <w:rsid w:val="00D172CE"/>
    <w:rsid w:val="00D178CE"/>
    <w:rsid w:val="00D17940"/>
    <w:rsid w:val="00D208CC"/>
    <w:rsid w:val="00D208DE"/>
    <w:rsid w:val="00D20FBE"/>
    <w:rsid w:val="00D210FA"/>
    <w:rsid w:val="00D21286"/>
    <w:rsid w:val="00D22101"/>
    <w:rsid w:val="00D22F3F"/>
    <w:rsid w:val="00D2305F"/>
    <w:rsid w:val="00D2334E"/>
    <w:rsid w:val="00D23AC3"/>
    <w:rsid w:val="00D23CD1"/>
    <w:rsid w:val="00D23D78"/>
    <w:rsid w:val="00D2456C"/>
    <w:rsid w:val="00D24850"/>
    <w:rsid w:val="00D24C53"/>
    <w:rsid w:val="00D267A7"/>
    <w:rsid w:val="00D26F2F"/>
    <w:rsid w:val="00D2792E"/>
    <w:rsid w:val="00D27A32"/>
    <w:rsid w:val="00D30321"/>
    <w:rsid w:val="00D30FB2"/>
    <w:rsid w:val="00D33160"/>
    <w:rsid w:val="00D34FFA"/>
    <w:rsid w:val="00D365E4"/>
    <w:rsid w:val="00D41432"/>
    <w:rsid w:val="00D421CC"/>
    <w:rsid w:val="00D4305D"/>
    <w:rsid w:val="00D430BC"/>
    <w:rsid w:val="00D43390"/>
    <w:rsid w:val="00D434B6"/>
    <w:rsid w:val="00D456D4"/>
    <w:rsid w:val="00D45A96"/>
    <w:rsid w:val="00D460A1"/>
    <w:rsid w:val="00D46DB2"/>
    <w:rsid w:val="00D46E08"/>
    <w:rsid w:val="00D477F1"/>
    <w:rsid w:val="00D47AF1"/>
    <w:rsid w:val="00D50830"/>
    <w:rsid w:val="00D50DAE"/>
    <w:rsid w:val="00D50DB4"/>
    <w:rsid w:val="00D50DDC"/>
    <w:rsid w:val="00D50EF2"/>
    <w:rsid w:val="00D51461"/>
    <w:rsid w:val="00D51C31"/>
    <w:rsid w:val="00D52D3F"/>
    <w:rsid w:val="00D53BB8"/>
    <w:rsid w:val="00D53D82"/>
    <w:rsid w:val="00D540DF"/>
    <w:rsid w:val="00D54A2C"/>
    <w:rsid w:val="00D55397"/>
    <w:rsid w:val="00D55F48"/>
    <w:rsid w:val="00D56275"/>
    <w:rsid w:val="00D5649F"/>
    <w:rsid w:val="00D60FE3"/>
    <w:rsid w:val="00D6141D"/>
    <w:rsid w:val="00D61FC2"/>
    <w:rsid w:val="00D62624"/>
    <w:rsid w:val="00D63D1F"/>
    <w:rsid w:val="00D63D6A"/>
    <w:rsid w:val="00D64AB9"/>
    <w:rsid w:val="00D66220"/>
    <w:rsid w:val="00D66A0E"/>
    <w:rsid w:val="00D66F0A"/>
    <w:rsid w:val="00D677AB"/>
    <w:rsid w:val="00D67DF3"/>
    <w:rsid w:val="00D70884"/>
    <w:rsid w:val="00D70CB8"/>
    <w:rsid w:val="00D70E1A"/>
    <w:rsid w:val="00D7158D"/>
    <w:rsid w:val="00D71BEA"/>
    <w:rsid w:val="00D742E9"/>
    <w:rsid w:val="00D744EB"/>
    <w:rsid w:val="00D75188"/>
    <w:rsid w:val="00D75891"/>
    <w:rsid w:val="00D762CD"/>
    <w:rsid w:val="00D772B2"/>
    <w:rsid w:val="00D80410"/>
    <w:rsid w:val="00D80552"/>
    <w:rsid w:val="00D808AD"/>
    <w:rsid w:val="00D808E9"/>
    <w:rsid w:val="00D80B2F"/>
    <w:rsid w:val="00D819B7"/>
    <w:rsid w:val="00D82043"/>
    <w:rsid w:val="00D82337"/>
    <w:rsid w:val="00D82BD9"/>
    <w:rsid w:val="00D843A8"/>
    <w:rsid w:val="00D86B9E"/>
    <w:rsid w:val="00D86DFC"/>
    <w:rsid w:val="00D87258"/>
    <w:rsid w:val="00D87E06"/>
    <w:rsid w:val="00D90CD6"/>
    <w:rsid w:val="00D91939"/>
    <w:rsid w:val="00D92412"/>
    <w:rsid w:val="00D92DA2"/>
    <w:rsid w:val="00D93CA4"/>
    <w:rsid w:val="00D93D7F"/>
    <w:rsid w:val="00D96CDC"/>
    <w:rsid w:val="00DA0F24"/>
    <w:rsid w:val="00DA308B"/>
    <w:rsid w:val="00DA3464"/>
    <w:rsid w:val="00DA37B0"/>
    <w:rsid w:val="00DA3A68"/>
    <w:rsid w:val="00DA41A0"/>
    <w:rsid w:val="00DA4C2E"/>
    <w:rsid w:val="00DA5708"/>
    <w:rsid w:val="00DA595A"/>
    <w:rsid w:val="00DA6F6A"/>
    <w:rsid w:val="00DA71DA"/>
    <w:rsid w:val="00DA77DD"/>
    <w:rsid w:val="00DA7F5C"/>
    <w:rsid w:val="00DB0187"/>
    <w:rsid w:val="00DB0B4E"/>
    <w:rsid w:val="00DB129D"/>
    <w:rsid w:val="00DB14D6"/>
    <w:rsid w:val="00DB2371"/>
    <w:rsid w:val="00DB2D3F"/>
    <w:rsid w:val="00DB35D4"/>
    <w:rsid w:val="00DB3EB1"/>
    <w:rsid w:val="00DB5279"/>
    <w:rsid w:val="00DB5A7F"/>
    <w:rsid w:val="00DB6833"/>
    <w:rsid w:val="00DB68D2"/>
    <w:rsid w:val="00DB762E"/>
    <w:rsid w:val="00DC03AA"/>
    <w:rsid w:val="00DC1532"/>
    <w:rsid w:val="00DC1C22"/>
    <w:rsid w:val="00DC208A"/>
    <w:rsid w:val="00DC2482"/>
    <w:rsid w:val="00DC29FD"/>
    <w:rsid w:val="00DC2F47"/>
    <w:rsid w:val="00DC2FFB"/>
    <w:rsid w:val="00DC4DE9"/>
    <w:rsid w:val="00DC575A"/>
    <w:rsid w:val="00DC5A7B"/>
    <w:rsid w:val="00DC5FB6"/>
    <w:rsid w:val="00DC687F"/>
    <w:rsid w:val="00DC7B6A"/>
    <w:rsid w:val="00DD0D0E"/>
    <w:rsid w:val="00DD1548"/>
    <w:rsid w:val="00DD1A28"/>
    <w:rsid w:val="00DD1E3C"/>
    <w:rsid w:val="00DD21BF"/>
    <w:rsid w:val="00DD2288"/>
    <w:rsid w:val="00DD26CA"/>
    <w:rsid w:val="00DD27B6"/>
    <w:rsid w:val="00DD2EF5"/>
    <w:rsid w:val="00DD30B5"/>
    <w:rsid w:val="00DD3DBD"/>
    <w:rsid w:val="00DD54A9"/>
    <w:rsid w:val="00DD5519"/>
    <w:rsid w:val="00DD56E7"/>
    <w:rsid w:val="00DD5EE6"/>
    <w:rsid w:val="00DD72ED"/>
    <w:rsid w:val="00DE07CD"/>
    <w:rsid w:val="00DE19E5"/>
    <w:rsid w:val="00DE1AF2"/>
    <w:rsid w:val="00DE1F7D"/>
    <w:rsid w:val="00DE377D"/>
    <w:rsid w:val="00DE42B0"/>
    <w:rsid w:val="00DE446D"/>
    <w:rsid w:val="00DE5598"/>
    <w:rsid w:val="00DE65EF"/>
    <w:rsid w:val="00DE690B"/>
    <w:rsid w:val="00DE69DA"/>
    <w:rsid w:val="00DE6BB7"/>
    <w:rsid w:val="00DE7198"/>
    <w:rsid w:val="00DE73AE"/>
    <w:rsid w:val="00DE75E0"/>
    <w:rsid w:val="00DF0237"/>
    <w:rsid w:val="00DF0B71"/>
    <w:rsid w:val="00DF155C"/>
    <w:rsid w:val="00DF2313"/>
    <w:rsid w:val="00DF2C86"/>
    <w:rsid w:val="00DF3620"/>
    <w:rsid w:val="00DF36E1"/>
    <w:rsid w:val="00DF4278"/>
    <w:rsid w:val="00DF48E7"/>
    <w:rsid w:val="00DF6330"/>
    <w:rsid w:val="00DF7255"/>
    <w:rsid w:val="00DF794D"/>
    <w:rsid w:val="00E001E3"/>
    <w:rsid w:val="00E00985"/>
    <w:rsid w:val="00E00CC6"/>
    <w:rsid w:val="00E0219D"/>
    <w:rsid w:val="00E02F66"/>
    <w:rsid w:val="00E03E0A"/>
    <w:rsid w:val="00E0472F"/>
    <w:rsid w:val="00E05073"/>
    <w:rsid w:val="00E05B3D"/>
    <w:rsid w:val="00E061B6"/>
    <w:rsid w:val="00E06704"/>
    <w:rsid w:val="00E07E35"/>
    <w:rsid w:val="00E10376"/>
    <w:rsid w:val="00E10792"/>
    <w:rsid w:val="00E11B90"/>
    <w:rsid w:val="00E11BD2"/>
    <w:rsid w:val="00E120ED"/>
    <w:rsid w:val="00E12C89"/>
    <w:rsid w:val="00E13FC7"/>
    <w:rsid w:val="00E16C2C"/>
    <w:rsid w:val="00E16E74"/>
    <w:rsid w:val="00E17711"/>
    <w:rsid w:val="00E205AF"/>
    <w:rsid w:val="00E21534"/>
    <w:rsid w:val="00E21B9D"/>
    <w:rsid w:val="00E22BAD"/>
    <w:rsid w:val="00E22DD0"/>
    <w:rsid w:val="00E23693"/>
    <w:rsid w:val="00E23729"/>
    <w:rsid w:val="00E24938"/>
    <w:rsid w:val="00E24DD9"/>
    <w:rsid w:val="00E2540D"/>
    <w:rsid w:val="00E2552D"/>
    <w:rsid w:val="00E26107"/>
    <w:rsid w:val="00E2624D"/>
    <w:rsid w:val="00E265C9"/>
    <w:rsid w:val="00E26740"/>
    <w:rsid w:val="00E26915"/>
    <w:rsid w:val="00E26A36"/>
    <w:rsid w:val="00E26A62"/>
    <w:rsid w:val="00E27599"/>
    <w:rsid w:val="00E32CCD"/>
    <w:rsid w:val="00E33E86"/>
    <w:rsid w:val="00E34598"/>
    <w:rsid w:val="00E34629"/>
    <w:rsid w:val="00E349A3"/>
    <w:rsid w:val="00E34DEE"/>
    <w:rsid w:val="00E35129"/>
    <w:rsid w:val="00E355A8"/>
    <w:rsid w:val="00E36F29"/>
    <w:rsid w:val="00E37BEC"/>
    <w:rsid w:val="00E41F67"/>
    <w:rsid w:val="00E426B5"/>
    <w:rsid w:val="00E42836"/>
    <w:rsid w:val="00E4458F"/>
    <w:rsid w:val="00E462B1"/>
    <w:rsid w:val="00E46462"/>
    <w:rsid w:val="00E5032B"/>
    <w:rsid w:val="00E52675"/>
    <w:rsid w:val="00E530A0"/>
    <w:rsid w:val="00E55254"/>
    <w:rsid w:val="00E55319"/>
    <w:rsid w:val="00E566F3"/>
    <w:rsid w:val="00E5673A"/>
    <w:rsid w:val="00E569CB"/>
    <w:rsid w:val="00E56CCF"/>
    <w:rsid w:val="00E574BB"/>
    <w:rsid w:val="00E57C78"/>
    <w:rsid w:val="00E57CC1"/>
    <w:rsid w:val="00E60397"/>
    <w:rsid w:val="00E605E4"/>
    <w:rsid w:val="00E608D8"/>
    <w:rsid w:val="00E61065"/>
    <w:rsid w:val="00E615D7"/>
    <w:rsid w:val="00E62A18"/>
    <w:rsid w:val="00E63922"/>
    <w:rsid w:val="00E6406F"/>
    <w:rsid w:val="00E6418B"/>
    <w:rsid w:val="00E64BA6"/>
    <w:rsid w:val="00E64F31"/>
    <w:rsid w:val="00E650C9"/>
    <w:rsid w:val="00E66A17"/>
    <w:rsid w:val="00E66D72"/>
    <w:rsid w:val="00E709B3"/>
    <w:rsid w:val="00E7121C"/>
    <w:rsid w:val="00E72A84"/>
    <w:rsid w:val="00E734C6"/>
    <w:rsid w:val="00E73B4C"/>
    <w:rsid w:val="00E74D95"/>
    <w:rsid w:val="00E75343"/>
    <w:rsid w:val="00E7535F"/>
    <w:rsid w:val="00E7624F"/>
    <w:rsid w:val="00E80E91"/>
    <w:rsid w:val="00E810EC"/>
    <w:rsid w:val="00E82295"/>
    <w:rsid w:val="00E82FB9"/>
    <w:rsid w:val="00E83437"/>
    <w:rsid w:val="00E834F0"/>
    <w:rsid w:val="00E84604"/>
    <w:rsid w:val="00E846ED"/>
    <w:rsid w:val="00E84847"/>
    <w:rsid w:val="00E84AB9"/>
    <w:rsid w:val="00E85126"/>
    <w:rsid w:val="00E861EE"/>
    <w:rsid w:val="00E86ABE"/>
    <w:rsid w:val="00E87004"/>
    <w:rsid w:val="00E878F1"/>
    <w:rsid w:val="00E87FE9"/>
    <w:rsid w:val="00E902EB"/>
    <w:rsid w:val="00E91CE6"/>
    <w:rsid w:val="00E91F23"/>
    <w:rsid w:val="00E926DB"/>
    <w:rsid w:val="00E92857"/>
    <w:rsid w:val="00E92CC0"/>
    <w:rsid w:val="00E92EE2"/>
    <w:rsid w:val="00E931A0"/>
    <w:rsid w:val="00E96E3F"/>
    <w:rsid w:val="00E9737E"/>
    <w:rsid w:val="00E97747"/>
    <w:rsid w:val="00E97E3F"/>
    <w:rsid w:val="00EA0F2C"/>
    <w:rsid w:val="00EA0FF6"/>
    <w:rsid w:val="00EA15A8"/>
    <w:rsid w:val="00EA160A"/>
    <w:rsid w:val="00EA195F"/>
    <w:rsid w:val="00EA198B"/>
    <w:rsid w:val="00EA2814"/>
    <w:rsid w:val="00EA3BAA"/>
    <w:rsid w:val="00EA3F6D"/>
    <w:rsid w:val="00EA5184"/>
    <w:rsid w:val="00EA564D"/>
    <w:rsid w:val="00EA5ED8"/>
    <w:rsid w:val="00EA5F26"/>
    <w:rsid w:val="00EA6BDD"/>
    <w:rsid w:val="00EB062F"/>
    <w:rsid w:val="00EB0781"/>
    <w:rsid w:val="00EB13FD"/>
    <w:rsid w:val="00EB1EAF"/>
    <w:rsid w:val="00EB2913"/>
    <w:rsid w:val="00EB2A16"/>
    <w:rsid w:val="00EB3A5E"/>
    <w:rsid w:val="00EB44AD"/>
    <w:rsid w:val="00EB46E5"/>
    <w:rsid w:val="00EB6122"/>
    <w:rsid w:val="00EB6631"/>
    <w:rsid w:val="00EB686B"/>
    <w:rsid w:val="00EB7C4C"/>
    <w:rsid w:val="00EC06F4"/>
    <w:rsid w:val="00EC1322"/>
    <w:rsid w:val="00EC1EBA"/>
    <w:rsid w:val="00EC274E"/>
    <w:rsid w:val="00EC3A59"/>
    <w:rsid w:val="00EC3F4B"/>
    <w:rsid w:val="00EC47CB"/>
    <w:rsid w:val="00EC4E3E"/>
    <w:rsid w:val="00EC4EB1"/>
    <w:rsid w:val="00EC4FEC"/>
    <w:rsid w:val="00EC5573"/>
    <w:rsid w:val="00EC5E7F"/>
    <w:rsid w:val="00EC682E"/>
    <w:rsid w:val="00EC71E7"/>
    <w:rsid w:val="00ED1D02"/>
    <w:rsid w:val="00ED2193"/>
    <w:rsid w:val="00ED2334"/>
    <w:rsid w:val="00ED37EB"/>
    <w:rsid w:val="00ED388B"/>
    <w:rsid w:val="00ED3ADE"/>
    <w:rsid w:val="00ED3AFA"/>
    <w:rsid w:val="00ED3D1D"/>
    <w:rsid w:val="00ED3D6E"/>
    <w:rsid w:val="00ED4ACD"/>
    <w:rsid w:val="00ED5D95"/>
    <w:rsid w:val="00ED5ECF"/>
    <w:rsid w:val="00ED6232"/>
    <w:rsid w:val="00ED6741"/>
    <w:rsid w:val="00ED6C68"/>
    <w:rsid w:val="00ED75DA"/>
    <w:rsid w:val="00EE1B69"/>
    <w:rsid w:val="00EE210D"/>
    <w:rsid w:val="00EE2B39"/>
    <w:rsid w:val="00EE32FE"/>
    <w:rsid w:val="00EE40F4"/>
    <w:rsid w:val="00EE6C2E"/>
    <w:rsid w:val="00EE781B"/>
    <w:rsid w:val="00EF00A1"/>
    <w:rsid w:val="00EF1344"/>
    <w:rsid w:val="00EF19FC"/>
    <w:rsid w:val="00EF1D58"/>
    <w:rsid w:val="00EF21AD"/>
    <w:rsid w:val="00EF27E2"/>
    <w:rsid w:val="00EF280D"/>
    <w:rsid w:val="00EF2815"/>
    <w:rsid w:val="00EF5268"/>
    <w:rsid w:val="00EF5277"/>
    <w:rsid w:val="00EF59DE"/>
    <w:rsid w:val="00EF6468"/>
    <w:rsid w:val="00EF70B7"/>
    <w:rsid w:val="00F01604"/>
    <w:rsid w:val="00F02218"/>
    <w:rsid w:val="00F02789"/>
    <w:rsid w:val="00F02B77"/>
    <w:rsid w:val="00F02FCE"/>
    <w:rsid w:val="00F0326F"/>
    <w:rsid w:val="00F033EA"/>
    <w:rsid w:val="00F036F8"/>
    <w:rsid w:val="00F037C0"/>
    <w:rsid w:val="00F047E1"/>
    <w:rsid w:val="00F056BD"/>
    <w:rsid w:val="00F073A9"/>
    <w:rsid w:val="00F11630"/>
    <w:rsid w:val="00F121FB"/>
    <w:rsid w:val="00F12284"/>
    <w:rsid w:val="00F1249E"/>
    <w:rsid w:val="00F12523"/>
    <w:rsid w:val="00F12693"/>
    <w:rsid w:val="00F1278B"/>
    <w:rsid w:val="00F1387D"/>
    <w:rsid w:val="00F13F81"/>
    <w:rsid w:val="00F13FD6"/>
    <w:rsid w:val="00F14900"/>
    <w:rsid w:val="00F14EFC"/>
    <w:rsid w:val="00F1526F"/>
    <w:rsid w:val="00F1613A"/>
    <w:rsid w:val="00F17CC9"/>
    <w:rsid w:val="00F22A6C"/>
    <w:rsid w:val="00F2362D"/>
    <w:rsid w:val="00F24540"/>
    <w:rsid w:val="00F2463F"/>
    <w:rsid w:val="00F24989"/>
    <w:rsid w:val="00F24F31"/>
    <w:rsid w:val="00F252E9"/>
    <w:rsid w:val="00F2596A"/>
    <w:rsid w:val="00F26791"/>
    <w:rsid w:val="00F26C51"/>
    <w:rsid w:val="00F275E0"/>
    <w:rsid w:val="00F30AFD"/>
    <w:rsid w:val="00F30EB0"/>
    <w:rsid w:val="00F313FE"/>
    <w:rsid w:val="00F318FB"/>
    <w:rsid w:val="00F3192D"/>
    <w:rsid w:val="00F32861"/>
    <w:rsid w:val="00F32F66"/>
    <w:rsid w:val="00F335D1"/>
    <w:rsid w:val="00F3478A"/>
    <w:rsid w:val="00F34AB2"/>
    <w:rsid w:val="00F356CB"/>
    <w:rsid w:val="00F35BCE"/>
    <w:rsid w:val="00F37DDC"/>
    <w:rsid w:val="00F4039A"/>
    <w:rsid w:val="00F405BA"/>
    <w:rsid w:val="00F40995"/>
    <w:rsid w:val="00F40C95"/>
    <w:rsid w:val="00F4154E"/>
    <w:rsid w:val="00F41F33"/>
    <w:rsid w:val="00F41FF5"/>
    <w:rsid w:val="00F421AD"/>
    <w:rsid w:val="00F4245A"/>
    <w:rsid w:val="00F4259D"/>
    <w:rsid w:val="00F42642"/>
    <w:rsid w:val="00F42759"/>
    <w:rsid w:val="00F42F32"/>
    <w:rsid w:val="00F43347"/>
    <w:rsid w:val="00F44631"/>
    <w:rsid w:val="00F44BA7"/>
    <w:rsid w:val="00F44DBE"/>
    <w:rsid w:val="00F44E41"/>
    <w:rsid w:val="00F463BC"/>
    <w:rsid w:val="00F46C2D"/>
    <w:rsid w:val="00F502ED"/>
    <w:rsid w:val="00F51002"/>
    <w:rsid w:val="00F516AF"/>
    <w:rsid w:val="00F516FE"/>
    <w:rsid w:val="00F51E1D"/>
    <w:rsid w:val="00F52B9D"/>
    <w:rsid w:val="00F52EF3"/>
    <w:rsid w:val="00F532D6"/>
    <w:rsid w:val="00F53A0A"/>
    <w:rsid w:val="00F53D29"/>
    <w:rsid w:val="00F53D6B"/>
    <w:rsid w:val="00F54803"/>
    <w:rsid w:val="00F54837"/>
    <w:rsid w:val="00F54B1C"/>
    <w:rsid w:val="00F555F2"/>
    <w:rsid w:val="00F55A40"/>
    <w:rsid w:val="00F56458"/>
    <w:rsid w:val="00F56694"/>
    <w:rsid w:val="00F56CE6"/>
    <w:rsid w:val="00F56D47"/>
    <w:rsid w:val="00F56F19"/>
    <w:rsid w:val="00F57000"/>
    <w:rsid w:val="00F5718C"/>
    <w:rsid w:val="00F576D1"/>
    <w:rsid w:val="00F579E9"/>
    <w:rsid w:val="00F6122E"/>
    <w:rsid w:val="00F61A8D"/>
    <w:rsid w:val="00F634CB"/>
    <w:rsid w:val="00F63C58"/>
    <w:rsid w:val="00F6403B"/>
    <w:rsid w:val="00F651A7"/>
    <w:rsid w:val="00F655A1"/>
    <w:rsid w:val="00F65B3A"/>
    <w:rsid w:val="00F67082"/>
    <w:rsid w:val="00F67C09"/>
    <w:rsid w:val="00F67C36"/>
    <w:rsid w:val="00F70B7F"/>
    <w:rsid w:val="00F71653"/>
    <w:rsid w:val="00F717A5"/>
    <w:rsid w:val="00F71EFC"/>
    <w:rsid w:val="00F7227C"/>
    <w:rsid w:val="00F7229D"/>
    <w:rsid w:val="00F72AE0"/>
    <w:rsid w:val="00F736A0"/>
    <w:rsid w:val="00F737F4"/>
    <w:rsid w:val="00F73A15"/>
    <w:rsid w:val="00F74681"/>
    <w:rsid w:val="00F74EAD"/>
    <w:rsid w:val="00F750B8"/>
    <w:rsid w:val="00F75898"/>
    <w:rsid w:val="00F75E76"/>
    <w:rsid w:val="00F76135"/>
    <w:rsid w:val="00F76414"/>
    <w:rsid w:val="00F76D05"/>
    <w:rsid w:val="00F7719B"/>
    <w:rsid w:val="00F7750F"/>
    <w:rsid w:val="00F80204"/>
    <w:rsid w:val="00F8132C"/>
    <w:rsid w:val="00F82BB3"/>
    <w:rsid w:val="00F82C64"/>
    <w:rsid w:val="00F82D4F"/>
    <w:rsid w:val="00F82F14"/>
    <w:rsid w:val="00F83CE3"/>
    <w:rsid w:val="00F8483D"/>
    <w:rsid w:val="00F84A99"/>
    <w:rsid w:val="00F85797"/>
    <w:rsid w:val="00F85828"/>
    <w:rsid w:val="00F85924"/>
    <w:rsid w:val="00F85E11"/>
    <w:rsid w:val="00F868E4"/>
    <w:rsid w:val="00F86F76"/>
    <w:rsid w:val="00F8798A"/>
    <w:rsid w:val="00F87A3B"/>
    <w:rsid w:val="00F903E2"/>
    <w:rsid w:val="00F90702"/>
    <w:rsid w:val="00F91546"/>
    <w:rsid w:val="00F931BE"/>
    <w:rsid w:val="00F93397"/>
    <w:rsid w:val="00F934F7"/>
    <w:rsid w:val="00F935A3"/>
    <w:rsid w:val="00F949A5"/>
    <w:rsid w:val="00F94B55"/>
    <w:rsid w:val="00F95B5D"/>
    <w:rsid w:val="00F965D3"/>
    <w:rsid w:val="00F9719E"/>
    <w:rsid w:val="00FA1CEB"/>
    <w:rsid w:val="00FA1EE4"/>
    <w:rsid w:val="00FA2032"/>
    <w:rsid w:val="00FA25E6"/>
    <w:rsid w:val="00FA2C8A"/>
    <w:rsid w:val="00FA3530"/>
    <w:rsid w:val="00FA5482"/>
    <w:rsid w:val="00FA54D5"/>
    <w:rsid w:val="00FA560A"/>
    <w:rsid w:val="00FA698B"/>
    <w:rsid w:val="00FA6D44"/>
    <w:rsid w:val="00FA7D2B"/>
    <w:rsid w:val="00FB113B"/>
    <w:rsid w:val="00FB1A7D"/>
    <w:rsid w:val="00FB1FF8"/>
    <w:rsid w:val="00FB2634"/>
    <w:rsid w:val="00FB2746"/>
    <w:rsid w:val="00FB3B65"/>
    <w:rsid w:val="00FB40CB"/>
    <w:rsid w:val="00FB49C2"/>
    <w:rsid w:val="00FB4E87"/>
    <w:rsid w:val="00FB50C3"/>
    <w:rsid w:val="00FB6645"/>
    <w:rsid w:val="00FB6B80"/>
    <w:rsid w:val="00FB7E85"/>
    <w:rsid w:val="00FC19E4"/>
    <w:rsid w:val="00FC32EC"/>
    <w:rsid w:val="00FC3D9A"/>
    <w:rsid w:val="00FC400D"/>
    <w:rsid w:val="00FC5C66"/>
    <w:rsid w:val="00FC5D79"/>
    <w:rsid w:val="00FC6725"/>
    <w:rsid w:val="00FC68CF"/>
    <w:rsid w:val="00FC695B"/>
    <w:rsid w:val="00FC71BE"/>
    <w:rsid w:val="00FC7652"/>
    <w:rsid w:val="00FC7AB8"/>
    <w:rsid w:val="00FC7C8A"/>
    <w:rsid w:val="00FD00C9"/>
    <w:rsid w:val="00FD0960"/>
    <w:rsid w:val="00FD111B"/>
    <w:rsid w:val="00FD2113"/>
    <w:rsid w:val="00FD3257"/>
    <w:rsid w:val="00FD41BF"/>
    <w:rsid w:val="00FD4230"/>
    <w:rsid w:val="00FD4D88"/>
    <w:rsid w:val="00FD5119"/>
    <w:rsid w:val="00FD5520"/>
    <w:rsid w:val="00FD5689"/>
    <w:rsid w:val="00FD57A5"/>
    <w:rsid w:val="00FD747C"/>
    <w:rsid w:val="00FD7752"/>
    <w:rsid w:val="00FE0C19"/>
    <w:rsid w:val="00FE178F"/>
    <w:rsid w:val="00FE1A7A"/>
    <w:rsid w:val="00FE215E"/>
    <w:rsid w:val="00FE433E"/>
    <w:rsid w:val="00FE5354"/>
    <w:rsid w:val="00FE6533"/>
    <w:rsid w:val="00FE7D00"/>
    <w:rsid w:val="00FF10CF"/>
    <w:rsid w:val="00FF122C"/>
    <w:rsid w:val="00FF1DE7"/>
    <w:rsid w:val="00FF24BA"/>
    <w:rsid w:val="00FF3246"/>
    <w:rsid w:val="00FF32BA"/>
    <w:rsid w:val="01BC1E7D"/>
    <w:rsid w:val="039D57BF"/>
    <w:rsid w:val="03E235C3"/>
    <w:rsid w:val="06384C4F"/>
    <w:rsid w:val="0816731A"/>
    <w:rsid w:val="09797C95"/>
    <w:rsid w:val="0D515005"/>
    <w:rsid w:val="0F524FE2"/>
    <w:rsid w:val="0FE402C5"/>
    <w:rsid w:val="150F0EAF"/>
    <w:rsid w:val="1518469D"/>
    <w:rsid w:val="152533E0"/>
    <w:rsid w:val="1EF04CDE"/>
    <w:rsid w:val="1F920B54"/>
    <w:rsid w:val="204E7C81"/>
    <w:rsid w:val="25202D08"/>
    <w:rsid w:val="27773F6C"/>
    <w:rsid w:val="2C880EF1"/>
    <w:rsid w:val="2D0A032E"/>
    <w:rsid w:val="2ED30198"/>
    <w:rsid w:val="30B66597"/>
    <w:rsid w:val="30EE18D4"/>
    <w:rsid w:val="31FB1728"/>
    <w:rsid w:val="32D009BF"/>
    <w:rsid w:val="33EF6021"/>
    <w:rsid w:val="34323559"/>
    <w:rsid w:val="349E33E5"/>
    <w:rsid w:val="38657A59"/>
    <w:rsid w:val="39B65CF4"/>
    <w:rsid w:val="3B76634C"/>
    <w:rsid w:val="3CD40D00"/>
    <w:rsid w:val="3F1124D6"/>
    <w:rsid w:val="3F3A2154"/>
    <w:rsid w:val="42286BF1"/>
    <w:rsid w:val="44AE1847"/>
    <w:rsid w:val="45F75271"/>
    <w:rsid w:val="46C5254D"/>
    <w:rsid w:val="491E543D"/>
    <w:rsid w:val="497F16B1"/>
    <w:rsid w:val="4A1E1CDA"/>
    <w:rsid w:val="4A704BE1"/>
    <w:rsid w:val="4B637285"/>
    <w:rsid w:val="4CE475DF"/>
    <w:rsid w:val="4F0436CE"/>
    <w:rsid w:val="4F9F059F"/>
    <w:rsid w:val="50CC2A8B"/>
    <w:rsid w:val="55233578"/>
    <w:rsid w:val="55386D76"/>
    <w:rsid w:val="55B876AE"/>
    <w:rsid w:val="572C2511"/>
    <w:rsid w:val="57807166"/>
    <w:rsid w:val="59052F8E"/>
    <w:rsid w:val="590B54A4"/>
    <w:rsid w:val="5BEB3400"/>
    <w:rsid w:val="5D3C0BD0"/>
    <w:rsid w:val="5DAC4505"/>
    <w:rsid w:val="624D6DB0"/>
    <w:rsid w:val="64B7229D"/>
    <w:rsid w:val="6511764A"/>
    <w:rsid w:val="66500261"/>
    <w:rsid w:val="67FB2B2A"/>
    <w:rsid w:val="6A9D602F"/>
    <w:rsid w:val="6B3E40BC"/>
    <w:rsid w:val="6C2D59F3"/>
    <w:rsid w:val="6C8D06AB"/>
    <w:rsid w:val="6CBA06BD"/>
    <w:rsid w:val="718F158B"/>
    <w:rsid w:val="76726797"/>
    <w:rsid w:val="767826CA"/>
    <w:rsid w:val="776376E5"/>
    <w:rsid w:val="7CF95B0B"/>
    <w:rsid w:val="7CFE0CC6"/>
    <w:rsid w:val="7E812E2D"/>
    <w:rsid w:val="7F87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2F2C04"/>
  <w15:docId w15:val="{F191450B-32DD-4B57-85A0-D0CE441A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Default">
    <w:name w:val="Default"/>
    <w:link w:val="Default0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14:ligatures w14:val="standardContextual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f3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7">
    <w:name w:val="修订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Default0">
    <w:name w:val="Default 字符"/>
    <w:basedOn w:val="a0"/>
    <w:link w:val="Default"/>
    <w:qFormat/>
    <w:rPr>
      <w:rFonts w:ascii="Times New Roman" w:hAnsi="Times New Roman" w:cs="Times New Roman"/>
      <w:color w:val="000000"/>
      <w:sz w:val="24"/>
      <w:szCs w:val="24"/>
      <w14:ligatures w14:val="standardContextual"/>
    </w:rPr>
  </w:style>
  <w:style w:type="character" w:customStyle="1" w:styleId="EndNoteBibliographyTitle0">
    <w:name w:val="EndNote Bibliography Title 字符"/>
    <w:basedOn w:val="Default0"/>
    <w:link w:val="EndNoteBibliographyTitle"/>
    <w:qFormat/>
    <w:rPr>
      <w:rFonts w:ascii="DengXian" w:eastAsia="DengXian" w:hAnsi="DengXian" w:cstheme="minorBidi"/>
      <w:color w:val="000000"/>
      <w:kern w:val="2"/>
      <w:sz w:val="24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0"/>
    <w:link w:val="EndNoteBibliography"/>
    <w:qFormat/>
    <w:rPr>
      <w:rFonts w:ascii="DengXian" w:eastAsia="DengXian" w:hAnsi="DengXian" w:cstheme="minorBidi"/>
      <w:color w:val="000000"/>
      <w:kern w:val="2"/>
      <w:sz w:val="24"/>
      <w:szCs w:val="22"/>
      <w14:ligatures w14:val="standardContextual"/>
    </w:rPr>
  </w:style>
  <w:style w:type="paragraph" w:customStyle="1" w:styleId="8">
    <w:name w:val="修订8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9">
    <w:name w:val="修订9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00">
    <w:name w:val="修订10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10">
    <w:name w:val="修订1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2">
    <w:name w:val="修订1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3">
    <w:name w:val="修订1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Refhead">
    <w:name w:val="Ref head"/>
    <w:basedOn w:val="a"/>
    <w:qFormat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  <w14:ligatures w14:val="none"/>
    </w:rPr>
  </w:style>
  <w:style w:type="paragraph" w:customStyle="1" w:styleId="14">
    <w:name w:val="修订1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SMHeading">
    <w:name w:val="SM Heading"/>
    <w:basedOn w:val="1"/>
    <w:qFormat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Theme="minorHAnsi" w:eastAsiaTheme="minorEastAsia" w:hAnsiTheme="minorHAnsi" w:cstheme="minorBidi"/>
      <w:b/>
      <w:bCs/>
      <w:kern w:val="44"/>
      <w:sz w:val="44"/>
      <w:szCs w:val="44"/>
      <w14:ligatures w14:val="standardContextual"/>
    </w:rPr>
  </w:style>
  <w:style w:type="paragraph" w:customStyle="1" w:styleId="15">
    <w:name w:val="修订1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6">
    <w:name w:val="修订1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7">
    <w:name w:val="修订1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8">
    <w:name w:val="修订18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f4">
    <w:name w:val="Revision"/>
    <w:hidden/>
    <w:uiPriority w:val="99"/>
    <w:unhideWhenUsed/>
    <w:rsid w:val="00AD403C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 z</dc:creator>
  <cp:lastModifiedBy>hongye@sdu.edu.cn</cp:lastModifiedBy>
  <cp:revision>9</cp:revision>
  <cp:lastPrinted>2026-03-28T03:19:00Z</cp:lastPrinted>
  <dcterms:created xsi:type="dcterms:W3CDTF">2026-04-04T04:05:00Z</dcterms:created>
  <dcterms:modified xsi:type="dcterms:W3CDTF">2026-04-0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44F0C6745134F549FC6A26578D267F1_13</vt:lpwstr>
  </property>
</Properties>
</file>